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55524" w14:textId="11DC9696" w:rsidR="00E329E7" w:rsidRDefault="00E329E7" w:rsidP="00E329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 w:rsidR="00BC39CE"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>.</w:t>
      </w:r>
      <w:r w:rsidRPr="00D06997">
        <w:t xml:space="preserve"> </w:t>
      </w:r>
      <w:bookmarkStart w:id="0" w:name="OLE_LINK23"/>
      <w:bookmarkStart w:id="1" w:name="OLE_LINK24"/>
      <w:r w:rsidRPr="00D06997">
        <w:rPr>
          <w:rFonts w:ascii="Times New Roman" w:hAnsi="Times New Roman" w:cs="Times New Roman"/>
          <w:sz w:val="24"/>
        </w:rPr>
        <w:t>Annual estimated number and rate of CKD prevalence in US adults (1999</w:t>
      </w:r>
      <w:r>
        <w:rPr>
          <w:rFonts w:ascii="Times New Roman" w:hAnsi="Times New Roman" w:cs="Times New Roman"/>
          <w:sz w:val="24"/>
        </w:rPr>
        <w:t>-</w:t>
      </w:r>
      <w:r w:rsidRPr="00D06997">
        <w:rPr>
          <w:rFonts w:ascii="Times New Roman" w:hAnsi="Times New Roman" w:cs="Times New Roman"/>
          <w:sz w:val="24"/>
        </w:rPr>
        <w:t>2018)</w:t>
      </w:r>
      <w:r>
        <w:rPr>
          <w:rFonts w:ascii="Times New Roman" w:hAnsi="Times New Roman" w:cs="Times New Roman"/>
          <w:sz w:val="24"/>
        </w:rPr>
        <w:t>.</w:t>
      </w:r>
      <w:bookmarkEnd w:id="0"/>
      <w:bookmarkEnd w:id="1"/>
    </w:p>
    <w:tbl>
      <w:tblPr>
        <w:tblStyle w:val="af1"/>
        <w:tblW w:w="1389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2835"/>
        <w:gridCol w:w="1560"/>
        <w:gridCol w:w="1559"/>
        <w:gridCol w:w="1559"/>
        <w:gridCol w:w="1559"/>
        <w:gridCol w:w="1560"/>
        <w:gridCol w:w="1559"/>
      </w:tblGrid>
      <w:tr w:rsidR="00E329E7" w14:paraId="54CEE1DD" w14:textId="77777777" w:rsidTr="00337D80"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78700DEE" w14:textId="77777777" w:rsidR="00E329E7" w:rsidRPr="00D64669" w:rsidRDefault="00E329E7" w:rsidP="00337D80">
            <w:pPr>
              <w:spacing w:line="72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4669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D6466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7DD36B14" w14:textId="77777777" w:rsidR="00E329E7" w:rsidRPr="00D64669" w:rsidRDefault="00E329E7" w:rsidP="00337D80">
            <w:pPr>
              <w:spacing w:line="72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4669"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bottom w:val="single" w:sz="6" w:space="0" w:color="auto"/>
              <w:right w:val="single" w:sz="24" w:space="0" w:color="FFFFFF" w:themeColor="background1"/>
            </w:tcBorders>
          </w:tcPr>
          <w:p w14:paraId="32BFD5A1" w14:textId="77777777" w:rsidR="00E329E7" w:rsidRPr="00C207B4" w:rsidRDefault="00E329E7" w:rsidP="00337D80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207B4">
              <w:rPr>
                <w:rStyle w:val="af2"/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Fixed</w:t>
            </w:r>
            <w:r w:rsidRPr="00C207B4">
              <w:rPr>
                <w:rStyle w:val="apple-converted-space"/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  <w:r w:rsidRPr="00C207B4">
              <w:rPr>
                <w:rStyle w:val="af2"/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single" w:sz="24" w:space="0" w:color="FFFFFF" w:themeColor="background1"/>
              <w:bottom w:val="single" w:sz="6" w:space="0" w:color="auto"/>
            </w:tcBorders>
          </w:tcPr>
          <w:p w14:paraId="0473429B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ge-adapted </w:t>
            </w:r>
            <w:r w:rsidRPr="00C207B4">
              <w:rPr>
                <w:rStyle w:val="af2"/>
                <w:rFonts w:ascii="Times New Roman" w:hAnsi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hresholds</w:t>
            </w:r>
          </w:p>
        </w:tc>
      </w:tr>
      <w:tr w:rsidR="00E329E7" w14:paraId="2E19EADC" w14:textId="77777777" w:rsidTr="00337D80">
        <w:tc>
          <w:tcPr>
            <w:tcW w:w="993" w:type="dxa"/>
            <w:vMerge/>
          </w:tcPr>
          <w:p w14:paraId="1FBBC5E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01A4415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  <w:right w:val="single" w:sz="24" w:space="0" w:color="FFFFFF"/>
            </w:tcBorders>
          </w:tcPr>
          <w:p w14:paraId="156B0A83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eastAsia="宋体" w:hAnsi="Times New Roman"/>
                <w:sz w:val="20"/>
                <w:szCs w:val="20"/>
              </w:rPr>
              <w:t>GBD</w:t>
            </w:r>
            <w:r w:rsidRPr="00D06997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78" w:type="dxa"/>
            <w:gridSpan w:val="3"/>
            <w:tcBorders>
              <w:top w:val="single" w:sz="6" w:space="0" w:color="auto"/>
              <w:left w:val="single" w:sz="24" w:space="0" w:color="FFFFFF"/>
              <w:bottom w:val="single" w:sz="6" w:space="0" w:color="auto"/>
              <w:right w:val="single" w:sz="24" w:space="0" w:color="FFFFFF" w:themeColor="background1"/>
            </w:tcBorders>
          </w:tcPr>
          <w:p w14:paraId="467EF2A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eastAsia="宋体" w:hAnsi="Times New Roman"/>
                <w:sz w:val="20"/>
                <w:szCs w:val="20"/>
              </w:rPr>
              <w:t>NHANES</w:t>
            </w:r>
            <w:r w:rsidRPr="00D06997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78" w:type="dxa"/>
            <w:gridSpan w:val="3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</w:tcPr>
          <w:p w14:paraId="0F2F8BF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eastAsia="宋体" w:hAnsi="Times New Roman"/>
                <w:sz w:val="20"/>
                <w:szCs w:val="20"/>
              </w:rPr>
              <w:t>NHANES</w:t>
            </w:r>
            <w:r w:rsidRPr="00D06997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29E7" w14:paraId="767E1761" w14:textId="77777777" w:rsidTr="00337D80">
        <w:tc>
          <w:tcPr>
            <w:tcW w:w="993" w:type="dxa"/>
            <w:vMerge/>
            <w:tcBorders>
              <w:bottom w:val="single" w:sz="12" w:space="0" w:color="000000"/>
            </w:tcBorders>
          </w:tcPr>
          <w:p w14:paraId="3353C91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2" w:space="0" w:color="000000"/>
            </w:tcBorders>
          </w:tcPr>
          <w:p w14:paraId="305783E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000000"/>
              <w:right w:val="single" w:sz="24" w:space="0" w:color="FFFFFF"/>
            </w:tcBorders>
          </w:tcPr>
          <w:p w14:paraId="286B0B82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CKD-EPI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0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24" w:space="0" w:color="FFFFFF"/>
              <w:bottom w:val="single" w:sz="12" w:space="0" w:color="000000"/>
            </w:tcBorders>
          </w:tcPr>
          <w:p w14:paraId="2DA5399E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CKD-EPI</w:t>
            </w:r>
            <w:r w:rsidRPr="00D64669">
              <w:rPr>
                <w:rFonts w:ascii="Times New Roman" w:eastAsia="宋体" w:hAnsi="Times New Roman"/>
                <w:color w:val="000000" w:themeColor="text1"/>
                <w:sz w:val="20"/>
                <w:szCs w:val="20"/>
                <w:vertAlign w:val="subscript"/>
              </w:rPr>
              <w:t>2009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000000"/>
            </w:tcBorders>
          </w:tcPr>
          <w:p w14:paraId="36A02F80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CKD-EPI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000000"/>
              <w:right w:val="single" w:sz="24" w:space="0" w:color="FFFFFF"/>
            </w:tcBorders>
          </w:tcPr>
          <w:p w14:paraId="3A4B17D1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EKFC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RF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24" w:space="0" w:color="FFFFFF"/>
              <w:bottom w:val="single" w:sz="12" w:space="0" w:color="000000"/>
            </w:tcBorders>
          </w:tcPr>
          <w:p w14:paraId="6DDD905A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CKD-EPI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09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000000"/>
            </w:tcBorders>
          </w:tcPr>
          <w:p w14:paraId="67F7CE52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CKD-EPI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2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000000"/>
            </w:tcBorders>
          </w:tcPr>
          <w:p w14:paraId="28B302C5" w14:textId="77777777" w:rsidR="00E329E7" w:rsidRPr="00D64669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4669">
              <w:rPr>
                <w:rFonts w:ascii="Times New Roman" w:eastAsia="宋体" w:hAnsi="Times New Roman"/>
                <w:sz w:val="20"/>
                <w:szCs w:val="20"/>
              </w:rPr>
              <w:t>EKFC</w:t>
            </w:r>
            <w:r w:rsidRPr="00D64669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RF</w:t>
            </w:r>
          </w:p>
        </w:tc>
      </w:tr>
      <w:tr w:rsidR="00E329E7" w14:paraId="0B7BFA9F" w14:textId="77777777" w:rsidTr="00337D80">
        <w:tc>
          <w:tcPr>
            <w:tcW w:w="993" w:type="dxa"/>
            <w:vMerge w:val="restart"/>
            <w:tcBorders>
              <w:top w:val="single" w:sz="12" w:space="0" w:color="000000"/>
            </w:tcBorders>
          </w:tcPr>
          <w:p w14:paraId="5E53DFF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14:paraId="52C31C8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 w14:paraId="222B650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,474,987</w:t>
            </w:r>
          </w:p>
          <w:p w14:paraId="75CF978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8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.00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 w14:paraId="37F51C0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140969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6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21</w:t>
            </w:r>
          </w:p>
          <w:p w14:paraId="35DE60E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21 (11.02, 15.40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 w14:paraId="2F39027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91F988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,393,581</w:t>
            </w:r>
          </w:p>
          <w:p w14:paraId="0C2BF12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2.61 (10.50, 14.72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 w14:paraId="0CCE304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D1F74A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2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57</w:t>
            </w:r>
          </w:p>
          <w:p w14:paraId="1ACB087B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7 (11.34, 15.60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 w14:paraId="7A111A0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D20FD2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5</w:t>
            </w:r>
          </w:p>
          <w:p w14:paraId="759C7CE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9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0.03,13.90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 w14:paraId="0F6FE17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229535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0</w:t>
            </w:r>
          </w:p>
          <w:p w14:paraId="166F2AE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1.78 (9.91, 13.65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 w14:paraId="41CD311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7E1050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7</w:t>
            </w:r>
          </w:p>
          <w:p w14:paraId="0E8B27A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3 (10.18, 14.09)</w:t>
            </w:r>
          </w:p>
        </w:tc>
      </w:tr>
      <w:tr w:rsidR="00E329E7" w14:paraId="43EEA5B9" w14:textId="77777777" w:rsidTr="00337D80">
        <w:tc>
          <w:tcPr>
            <w:tcW w:w="993" w:type="dxa"/>
            <w:vMerge/>
          </w:tcPr>
          <w:p w14:paraId="2E4A62E8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C11A2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835" w:type="dxa"/>
          </w:tcPr>
          <w:p w14:paraId="691502A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,878,080</w:t>
            </w:r>
          </w:p>
          <w:p w14:paraId="66140BF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2A1B3B1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B7156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7BD232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DF9757D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61D27B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78928CA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4DB10F2" w14:textId="77777777" w:rsidTr="00337D80">
        <w:tc>
          <w:tcPr>
            <w:tcW w:w="993" w:type="dxa"/>
            <w:vMerge/>
          </w:tcPr>
          <w:p w14:paraId="355889F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B1A7D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835" w:type="dxa"/>
          </w:tcPr>
          <w:p w14:paraId="5A7FC3A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,192,616</w:t>
            </w:r>
          </w:p>
          <w:p w14:paraId="7281EFD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7DDB66A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4FDA9B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44</w:t>
            </w:r>
          </w:p>
          <w:p w14:paraId="7264F9B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56 (12.05, 15.07)</w:t>
            </w:r>
          </w:p>
        </w:tc>
        <w:tc>
          <w:tcPr>
            <w:tcW w:w="1559" w:type="dxa"/>
            <w:vMerge w:val="restart"/>
          </w:tcPr>
          <w:p w14:paraId="26CBF33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93D43E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,462,272</w:t>
            </w:r>
          </w:p>
          <w:p w14:paraId="3E62584C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2.62 (11.27, 13.97)</w:t>
            </w:r>
          </w:p>
        </w:tc>
        <w:tc>
          <w:tcPr>
            <w:tcW w:w="1559" w:type="dxa"/>
            <w:vMerge w:val="restart"/>
          </w:tcPr>
          <w:p w14:paraId="5DE2269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47F0280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9</w:t>
            </w:r>
          </w:p>
          <w:p w14:paraId="633D84D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6 (12.28, 15.24)</w:t>
            </w:r>
          </w:p>
        </w:tc>
        <w:tc>
          <w:tcPr>
            <w:tcW w:w="1559" w:type="dxa"/>
            <w:vMerge w:val="restart"/>
          </w:tcPr>
          <w:p w14:paraId="4A1D16B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8FCA386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9</w:t>
            </w:r>
          </w:p>
          <w:p w14:paraId="6F1A24FE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80 (10.50, 13.11)</w:t>
            </w:r>
          </w:p>
        </w:tc>
        <w:tc>
          <w:tcPr>
            <w:tcW w:w="1560" w:type="dxa"/>
            <w:vMerge w:val="restart"/>
          </w:tcPr>
          <w:p w14:paraId="590A11E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25D4E2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7</w:t>
            </w:r>
          </w:p>
          <w:p w14:paraId="008B8DA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1.39 (10.12, 12.66)</w:t>
            </w:r>
          </w:p>
        </w:tc>
        <w:tc>
          <w:tcPr>
            <w:tcW w:w="1559" w:type="dxa"/>
            <w:vMerge w:val="restart"/>
          </w:tcPr>
          <w:p w14:paraId="04C5F99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A04D8FE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8</w:t>
            </w:r>
          </w:p>
          <w:p w14:paraId="6705640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49 (10.30, 12.67)</w:t>
            </w:r>
          </w:p>
        </w:tc>
      </w:tr>
      <w:tr w:rsidR="00E329E7" w14:paraId="26C4C40C" w14:textId="77777777" w:rsidTr="00337D80">
        <w:tc>
          <w:tcPr>
            <w:tcW w:w="993" w:type="dxa"/>
            <w:vMerge/>
          </w:tcPr>
          <w:p w14:paraId="7325FAC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313004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835" w:type="dxa"/>
          </w:tcPr>
          <w:p w14:paraId="5AFEAF6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,466,164</w:t>
            </w:r>
          </w:p>
          <w:p w14:paraId="779B2BA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16E6727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1C2467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5168AD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CD92FC0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309A3D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3DED60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F65A575" w14:textId="77777777" w:rsidTr="00337D80">
        <w:tc>
          <w:tcPr>
            <w:tcW w:w="993" w:type="dxa"/>
            <w:vMerge/>
          </w:tcPr>
          <w:p w14:paraId="65A1D87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FA8B2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2835" w:type="dxa"/>
          </w:tcPr>
          <w:p w14:paraId="02BA027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,743,732</w:t>
            </w:r>
          </w:p>
          <w:p w14:paraId="34FC21E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)</w:t>
            </w:r>
          </w:p>
        </w:tc>
        <w:tc>
          <w:tcPr>
            <w:tcW w:w="1560" w:type="dxa"/>
            <w:vMerge w:val="restart"/>
          </w:tcPr>
          <w:p w14:paraId="47AE9DD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0EA7E6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0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70</w:t>
            </w:r>
          </w:p>
          <w:p w14:paraId="0EFEFBF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4 (11.28, 16.20)</w:t>
            </w:r>
          </w:p>
        </w:tc>
        <w:tc>
          <w:tcPr>
            <w:tcW w:w="1559" w:type="dxa"/>
            <w:vMerge w:val="restart"/>
          </w:tcPr>
          <w:p w14:paraId="671543C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5D68F6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,658,174</w:t>
            </w:r>
          </w:p>
          <w:p w14:paraId="03480EE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2.88 (10.54, 15.21)</w:t>
            </w:r>
          </w:p>
        </w:tc>
        <w:tc>
          <w:tcPr>
            <w:tcW w:w="1559" w:type="dxa"/>
            <w:vMerge w:val="restart"/>
          </w:tcPr>
          <w:p w14:paraId="7E716FE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0DE56D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3</w:t>
            </w:r>
          </w:p>
          <w:p w14:paraId="4CB68525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48 (11.77, 17.18)</w:t>
            </w:r>
          </w:p>
        </w:tc>
        <w:tc>
          <w:tcPr>
            <w:tcW w:w="1559" w:type="dxa"/>
            <w:vMerge w:val="restart"/>
          </w:tcPr>
          <w:p w14:paraId="111EACC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0D6AA40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1</w:t>
            </w:r>
          </w:p>
          <w:p w14:paraId="264E4B4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10 (9.05, 13.15)</w:t>
            </w:r>
          </w:p>
        </w:tc>
        <w:tc>
          <w:tcPr>
            <w:tcW w:w="1560" w:type="dxa"/>
            <w:vMerge w:val="restart"/>
          </w:tcPr>
          <w:p w14:paraId="24AB414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8F33F9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7</w:t>
            </w:r>
          </w:p>
          <w:p w14:paraId="06DC648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0.74 (8.74, 12.75)</w:t>
            </w:r>
          </w:p>
        </w:tc>
        <w:tc>
          <w:tcPr>
            <w:tcW w:w="1559" w:type="dxa"/>
            <w:vMerge w:val="restart"/>
          </w:tcPr>
          <w:p w14:paraId="500A01A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AEE901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48</w:t>
            </w:r>
          </w:p>
          <w:p w14:paraId="1D1A276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8 (8.95, 13.21)</w:t>
            </w:r>
          </w:p>
        </w:tc>
      </w:tr>
      <w:tr w:rsidR="00E329E7" w14:paraId="59C3B33A" w14:textId="77777777" w:rsidTr="00337D80">
        <w:tc>
          <w:tcPr>
            <w:tcW w:w="993" w:type="dxa"/>
            <w:vMerge/>
          </w:tcPr>
          <w:p w14:paraId="49893E9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32EC7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2835" w:type="dxa"/>
          </w:tcPr>
          <w:p w14:paraId="09A6614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,024,792</w:t>
            </w:r>
          </w:p>
          <w:p w14:paraId="4EEDD42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9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14F0B85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DC586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D37C10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EF60FED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0CDC8C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19C06F6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630CE3CA" w14:textId="77777777" w:rsidTr="00337D80">
        <w:tc>
          <w:tcPr>
            <w:tcW w:w="993" w:type="dxa"/>
            <w:vMerge/>
          </w:tcPr>
          <w:p w14:paraId="43BFAA30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F0CAE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835" w:type="dxa"/>
          </w:tcPr>
          <w:p w14:paraId="72A3F29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,414,107</w:t>
            </w:r>
          </w:p>
          <w:p w14:paraId="169EE81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)</w:t>
            </w:r>
          </w:p>
        </w:tc>
        <w:tc>
          <w:tcPr>
            <w:tcW w:w="1560" w:type="dxa"/>
            <w:vMerge w:val="restart"/>
          </w:tcPr>
          <w:p w14:paraId="693BAF92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1CB6AB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</w:t>
            </w:r>
          </w:p>
          <w:p w14:paraId="63CA309E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11 (11.61, 16.61)</w:t>
            </w:r>
          </w:p>
        </w:tc>
        <w:tc>
          <w:tcPr>
            <w:tcW w:w="1559" w:type="dxa"/>
            <w:vMerge w:val="restart"/>
          </w:tcPr>
          <w:p w14:paraId="5EB80F7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635270F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,872,624</w:t>
            </w:r>
          </w:p>
          <w:p w14:paraId="50284F7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3.22 (11.09, 15.36)</w:t>
            </w:r>
          </w:p>
        </w:tc>
        <w:tc>
          <w:tcPr>
            <w:tcW w:w="1559" w:type="dxa"/>
            <w:vMerge w:val="restart"/>
          </w:tcPr>
          <w:p w14:paraId="357CE94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40E6EB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9</w:t>
            </w:r>
          </w:p>
          <w:p w14:paraId="08B90F4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66 (12.17, 17.16)</w:t>
            </w:r>
          </w:p>
        </w:tc>
        <w:tc>
          <w:tcPr>
            <w:tcW w:w="1559" w:type="dxa"/>
            <w:vMerge w:val="restart"/>
          </w:tcPr>
          <w:p w14:paraId="3E8B2F1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C9A769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0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2</w:t>
            </w:r>
          </w:p>
          <w:p w14:paraId="4CC3AA7C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7 (10.20, 14.13)</w:t>
            </w:r>
          </w:p>
        </w:tc>
        <w:tc>
          <w:tcPr>
            <w:tcW w:w="1560" w:type="dxa"/>
            <w:vMerge w:val="restart"/>
          </w:tcPr>
          <w:p w14:paraId="0970430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2C7E6D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6</w:t>
            </w:r>
          </w:p>
          <w:p w14:paraId="39EF9FA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1.54 (9.83, 13.24)</w:t>
            </w:r>
          </w:p>
        </w:tc>
        <w:tc>
          <w:tcPr>
            <w:tcW w:w="1559" w:type="dxa"/>
            <w:vMerge w:val="restart"/>
          </w:tcPr>
          <w:p w14:paraId="38CC591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283245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8</w:t>
            </w:r>
          </w:p>
          <w:p w14:paraId="4C152A8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09 (10.27, 13.90)</w:t>
            </w:r>
          </w:p>
        </w:tc>
      </w:tr>
      <w:tr w:rsidR="00E329E7" w14:paraId="015FBC13" w14:textId="77777777" w:rsidTr="00337D80">
        <w:tc>
          <w:tcPr>
            <w:tcW w:w="993" w:type="dxa"/>
            <w:vMerge/>
          </w:tcPr>
          <w:p w14:paraId="008BB46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95464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835" w:type="dxa"/>
          </w:tcPr>
          <w:p w14:paraId="1BB5469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,969,546</w:t>
            </w:r>
          </w:p>
          <w:p w14:paraId="1460FFE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)</w:t>
            </w:r>
          </w:p>
        </w:tc>
        <w:tc>
          <w:tcPr>
            <w:tcW w:w="1560" w:type="dxa"/>
            <w:vMerge/>
          </w:tcPr>
          <w:p w14:paraId="68472816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CD9B54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70C993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95EE22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81769E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545C9E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B31171F" w14:textId="77777777" w:rsidTr="00337D80">
        <w:tc>
          <w:tcPr>
            <w:tcW w:w="993" w:type="dxa"/>
            <w:vMerge/>
          </w:tcPr>
          <w:p w14:paraId="50BEE2D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1240C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835" w:type="dxa"/>
          </w:tcPr>
          <w:p w14:paraId="454D023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,762,150</w:t>
            </w:r>
          </w:p>
          <w:p w14:paraId="3659E61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31DD0DD2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86808B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1</w:t>
            </w:r>
          </w:p>
          <w:p w14:paraId="1A23C6CD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98 (12.50, 15.46)</w:t>
            </w:r>
          </w:p>
        </w:tc>
        <w:tc>
          <w:tcPr>
            <w:tcW w:w="1559" w:type="dxa"/>
            <w:vMerge w:val="restart"/>
          </w:tcPr>
          <w:p w14:paraId="698E6A4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79034C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,790,418</w:t>
            </w:r>
          </w:p>
          <w:p w14:paraId="1244BFD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2.98 (11.83, 14.13)</w:t>
            </w:r>
          </w:p>
        </w:tc>
        <w:tc>
          <w:tcPr>
            <w:tcW w:w="1559" w:type="dxa"/>
            <w:vMerge w:val="restart"/>
          </w:tcPr>
          <w:p w14:paraId="7280218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893E98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7</w:t>
            </w:r>
          </w:p>
          <w:p w14:paraId="1D72A8A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22 (13.01, 15.44)</w:t>
            </w:r>
          </w:p>
        </w:tc>
        <w:tc>
          <w:tcPr>
            <w:tcW w:w="1559" w:type="dxa"/>
            <w:vMerge w:val="restart"/>
          </w:tcPr>
          <w:p w14:paraId="52BCC28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E7F367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8</w:t>
            </w:r>
          </w:p>
          <w:p w14:paraId="61595E60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22 (10.82, 13.63)</w:t>
            </w:r>
          </w:p>
        </w:tc>
        <w:tc>
          <w:tcPr>
            <w:tcW w:w="1560" w:type="dxa"/>
            <w:vMerge w:val="restart"/>
          </w:tcPr>
          <w:p w14:paraId="3C867F5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ECFE6C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40</w:t>
            </w:r>
          </w:p>
          <w:p w14:paraId="58D42BC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1.66 (10.38, 12.95)</w:t>
            </w:r>
          </w:p>
        </w:tc>
        <w:tc>
          <w:tcPr>
            <w:tcW w:w="1559" w:type="dxa"/>
            <w:vMerge w:val="restart"/>
          </w:tcPr>
          <w:p w14:paraId="5EA0CEA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A23E60E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6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86</w:t>
            </w:r>
          </w:p>
          <w:p w14:paraId="2E3D92AF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1 (11.02, 13.21)</w:t>
            </w:r>
          </w:p>
        </w:tc>
      </w:tr>
      <w:tr w:rsidR="00E329E7" w14:paraId="0201551C" w14:textId="77777777" w:rsidTr="00337D80">
        <w:tc>
          <w:tcPr>
            <w:tcW w:w="993" w:type="dxa"/>
            <w:vMerge/>
          </w:tcPr>
          <w:p w14:paraId="7550C80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17284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835" w:type="dxa"/>
          </w:tcPr>
          <w:p w14:paraId="0E714DB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,674,986</w:t>
            </w:r>
          </w:p>
          <w:p w14:paraId="2BBF2D1D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1560" w:type="dxa"/>
            <w:vMerge/>
          </w:tcPr>
          <w:p w14:paraId="60327DE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C144AD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18766EF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2848FF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29449A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DDA7D2F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26580FED" w14:textId="77777777" w:rsidTr="00337D80">
        <w:tc>
          <w:tcPr>
            <w:tcW w:w="993" w:type="dxa"/>
            <w:vMerge/>
          </w:tcPr>
          <w:p w14:paraId="082ACF4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5E311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835" w:type="dxa"/>
          </w:tcPr>
          <w:p w14:paraId="518EBBA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,528,216</w:t>
            </w:r>
          </w:p>
          <w:p w14:paraId="6BC0F08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8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1560" w:type="dxa"/>
            <w:vMerge w:val="restart"/>
          </w:tcPr>
          <w:p w14:paraId="63D800C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0A2795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7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5</w:t>
            </w:r>
          </w:p>
          <w:p w14:paraId="24157DB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72 (11.10, 14.33)</w:t>
            </w:r>
          </w:p>
        </w:tc>
        <w:tc>
          <w:tcPr>
            <w:tcW w:w="1559" w:type="dxa"/>
            <w:vMerge w:val="restart"/>
          </w:tcPr>
          <w:p w14:paraId="67845BB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BBEBEC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4,223,569</w:t>
            </w:r>
          </w:p>
          <w:p w14:paraId="3FAA204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1.81 (10.32, 13.31)</w:t>
            </w:r>
          </w:p>
        </w:tc>
        <w:tc>
          <w:tcPr>
            <w:tcW w:w="1559" w:type="dxa"/>
            <w:vMerge w:val="restart"/>
          </w:tcPr>
          <w:p w14:paraId="7CA515E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4468ED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90</w:t>
            </w:r>
          </w:p>
          <w:p w14:paraId="01E2D06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5 (11.42, 14.67)</w:t>
            </w:r>
          </w:p>
        </w:tc>
        <w:tc>
          <w:tcPr>
            <w:tcW w:w="1559" w:type="dxa"/>
            <w:vMerge w:val="restart"/>
          </w:tcPr>
          <w:p w14:paraId="7561FABF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4ADD70D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9</w:t>
            </w:r>
          </w:p>
          <w:p w14:paraId="2C3ED7D3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62 (9.20, 12.03)</w:t>
            </w:r>
          </w:p>
        </w:tc>
        <w:tc>
          <w:tcPr>
            <w:tcW w:w="1560" w:type="dxa"/>
            <w:vMerge w:val="restart"/>
          </w:tcPr>
          <w:p w14:paraId="01EA8CD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E2945F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7</w:t>
            </w:r>
          </w:p>
          <w:p w14:paraId="306D908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0.23 (8.81, 11.64)</w:t>
            </w:r>
          </w:p>
        </w:tc>
        <w:tc>
          <w:tcPr>
            <w:tcW w:w="1559" w:type="dxa"/>
            <w:vMerge w:val="restart"/>
          </w:tcPr>
          <w:p w14:paraId="764EC20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4676030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2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8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4</w:t>
            </w:r>
          </w:p>
          <w:p w14:paraId="385EC27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77 (9.32, 12.22)</w:t>
            </w:r>
          </w:p>
        </w:tc>
      </w:tr>
      <w:tr w:rsidR="00E329E7" w14:paraId="3BBC9061" w14:textId="77777777" w:rsidTr="00337D80">
        <w:tc>
          <w:tcPr>
            <w:tcW w:w="993" w:type="dxa"/>
            <w:vMerge/>
          </w:tcPr>
          <w:p w14:paraId="1B67BAC3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747F23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35" w:type="dxa"/>
          </w:tcPr>
          <w:p w14:paraId="113E59AE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,276,799</w:t>
            </w:r>
          </w:p>
          <w:p w14:paraId="2003145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 (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1560" w:type="dxa"/>
            <w:vMerge/>
          </w:tcPr>
          <w:p w14:paraId="31304D4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511B0C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2B7922B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76F4739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30C3A1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71E2D4C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1057F6C" w14:textId="77777777" w:rsidTr="00337D80">
        <w:tc>
          <w:tcPr>
            <w:tcW w:w="993" w:type="dxa"/>
            <w:vMerge/>
          </w:tcPr>
          <w:p w14:paraId="4BFBB5E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7F130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835" w:type="dxa"/>
          </w:tcPr>
          <w:p w14:paraId="3009A36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,878,822</w:t>
            </w:r>
          </w:p>
          <w:p w14:paraId="7CCF42B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363E860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7A95D0B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1</w:t>
            </w:r>
          </w:p>
          <w:p w14:paraId="57632AF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06 (11.72, 16.40)</w:t>
            </w:r>
          </w:p>
        </w:tc>
        <w:tc>
          <w:tcPr>
            <w:tcW w:w="1559" w:type="dxa"/>
            <w:vMerge w:val="restart"/>
          </w:tcPr>
          <w:p w14:paraId="12731F0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579B08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,938,101</w:t>
            </w:r>
          </w:p>
          <w:p w14:paraId="0875D6E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40 (11.09, 15.70)</w:t>
            </w:r>
          </w:p>
        </w:tc>
        <w:tc>
          <w:tcPr>
            <w:tcW w:w="1559" w:type="dxa"/>
            <w:vMerge w:val="restart"/>
          </w:tcPr>
          <w:p w14:paraId="2BC1332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DD54374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4</w:t>
            </w:r>
          </w:p>
          <w:p w14:paraId="6989878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65 (12.41, 16.89)</w:t>
            </w:r>
          </w:p>
        </w:tc>
        <w:tc>
          <w:tcPr>
            <w:tcW w:w="1559" w:type="dxa"/>
            <w:vMerge w:val="restart"/>
          </w:tcPr>
          <w:p w14:paraId="5C20ACA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C8BF9AD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45</w:t>
            </w:r>
          </w:p>
          <w:p w14:paraId="50F6437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33 (10.38, 14.29)</w:t>
            </w:r>
          </w:p>
        </w:tc>
        <w:tc>
          <w:tcPr>
            <w:tcW w:w="1560" w:type="dxa"/>
            <w:vMerge w:val="restart"/>
          </w:tcPr>
          <w:p w14:paraId="1287933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6283E8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58</w:t>
            </w:r>
          </w:p>
          <w:p w14:paraId="00F4E50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2.10 (10.20, 14.01)</w:t>
            </w:r>
          </w:p>
        </w:tc>
        <w:tc>
          <w:tcPr>
            <w:tcW w:w="1559" w:type="dxa"/>
            <w:vMerge w:val="restart"/>
          </w:tcPr>
          <w:p w14:paraId="4E02A80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6F55C7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8</w:t>
            </w:r>
          </w:p>
          <w:p w14:paraId="1DE8A4C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62 (10.90, 14.34)</w:t>
            </w:r>
          </w:p>
        </w:tc>
      </w:tr>
      <w:tr w:rsidR="00E329E7" w14:paraId="693BD951" w14:textId="77777777" w:rsidTr="00337D80">
        <w:tc>
          <w:tcPr>
            <w:tcW w:w="993" w:type="dxa"/>
            <w:vMerge/>
          </w:tcPr>
          <w:p w14:paraId="4AF5F6A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90422C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835" w:type="dxa"/>
          </w:tcPr>
          <w:p w14:paraId="0EB74E3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,527,244</w:t>
            </w:r>
          </w:p>
          <w:p w14:paraId="29405B9D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.10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1560" w:type="dxa"/>
            <w:vMerge/>
          </w:tcPr>
          <w:p w14:paraId="2507626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7564D5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4E14F6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2B1067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C52562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DBFFC3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716240F" w14:textId="77777777" w:rsidTr="00337D80">
        <w:tc>
          <w:tcPr>
            <w:tcW w:w="993" w:type="dxa"/>
            <w:vMerge/>
          </w:tcPr>
          <w:p w14:paraId="380CE49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AB8CB0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835" w:type="dxa"/>
          </w:tcPr>
          <w:p w14:paraId="0D412F7B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,231,272</w:t>
            </w:r>
          </w:p>
          <w:p w14:paraId="18C7389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)</w:t>
            </w:r>
          </w:p>
        </w:tc>
        <w:tc>
          <w:tcPr>
            <w:tcW w:w="1560" w:type="dxa"/>
            <w:vMerge w:val="restart"/>
          </w:tcPr>
          <w:p w14:paraId="2DD3719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3BA960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7</w:t>
            </w:r>
          </w:p>
          <w:p w14:paraId="481AB6B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45 (13.72, 17.18)</w:t>
            </w:r>
          </w:p>
        </w:tc>
        <w:tc>
          <w:tcPr>
            <w:tcW w:w="1559" w:type="dxa"/>
            <w:vMerge w:val="restart"/>
          </w:tcPr>
          <w:p w14:paraId="43E0E72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6104DA9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,520,240</w:t>
            </w:r>
          </w:p>
          <w:p w14:paraId="5A80105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4.50 (12.93, 16.07)</w:t>
            </w:r>
          </w:p>
        </w:tc>
        <w:tc>
          <w:tcPr>
            <w:tcW w:w="1559" w:type="dxa"/>
            <w:vMerge w:val="restart"/>
          </w:tcPr>
          <w:p w14:paraId="7E00433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B2015E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5</w:t>
            </w:r>
          </w:p>
          <w:p w14:paraId="48F55FA4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56 (13.84, 17.27)</w:t>
            </w:r>
          </w:p>
        </w:tc>
        <w:tc>
          <w:tcPr>
            <w:tcW w:w="1559" w:type="dxa"/>
            <w:vMerge w:val="restart"/>
          </w:tcPr>
          <w:p w14:paraId="0862E1E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48063A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09</w:t>
            </w:r>
          </w:p>
          <w:p w14:paraId="5C7B111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23 (11.63, 14.83)</w:t>
            </w:r>
          </w:p>
        </w:tc>
        <w:tc>
          <w:tcPr>
            <w:tcW w:w="1560" w:type="dxa"/>
            <w:vMerge w:val="restart"/>
          </w:tcPr>
          <w:p w14:paraId="784BBE5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CD26D7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8</w:t>
            </w:r>
          </w:p>
          <w:p w14:paraId="7FBE684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2.72 (11.30, 14.14)</w:t>
            </w:r>
          </w:p>
        </w:tc>
        <w:tc>
          <w:tcPr>
            <w:tcW w:w="1559" w:type="dxa"/>
            <w:vMerge w:val="restart"/>
          </w:tcPr>
          <w:p w14:paraId="46B3B49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72449F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4</w:t>
            </w:r>
          </w:p>
          <w:p w14:paraId="46376B2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6 (11.40, 14.51)</w:t>
            </w:r>
          </w:p>
        </w:tc>
      </w:tr>
      <w:tr w:rsidR="00E329E7" w14:paraId="0D064AB4" w14:textId="77777777" w:rsidTr="00337D80">
        <w:tc>
          <w:tcPr>
            <w:tcW w:w="993" w:type="dxa"/>
            <w:vMerge/>
          </w:tcPr>
          <w:p w14:paraId="0772477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2B746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35" w:type="dxa"/>
          </w:tcPr>
          <w:p w14:paraId="0C1E19D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,926,554</w:t>
            </w:r>
          </w:p>
          <w:p w14:paraId="79D144C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1560" w:type="dxa"/>
            <w:vMerge/>
          </w:tcPr>
          <w:p w14:paraId="6C49A9E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10770DC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5818A7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5A9588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CB5614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56273E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62D7A7B3" w14:textId="77777777" w:rsidTr="00337D80">
        <w:tc>
          <w:tcPr>
            <w:tcW w:w="993" w:type="dxa"/>
            <w:vMerge/>
          </w:tcPr>
          <w:p w14:paraId="456C9BA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9D363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35" w:type="dxa"/>
          </w:tcPr>
          <w:p w14:paraId="14355A7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,697,138</w:t>
            </w:r>
          </w:p>
          <w:p w14:paraId="5DDD089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1560" w:type="dxa"/>
            <w:vMerge w:val="restart"/>
          </w:tcPr>
          <w:p w14:paraId="03A0200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0F9F188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22</w:t>
            </w:r>
          </w:p>
          <w:p w14:paraId="7FB3B65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22 (12.01, 16.43)</w:t>
            </w:r>
          </w:p>
        </w:tc>
        <w:tc>
          <w:tcPr>
            <w:tcW w:w="1559" w:type="dxa"/>
            <w:vMerge w:val="restart"/>
          </w:tcPr>
          <w:p w14:paraId="2C66E97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3176D8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,355,026</w:t>
            </w:r>
          </w:p>
          <w:p w14:paraId="34D25C3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</w:rPr>
              <w:t>13.34 (11.43, 15.25)</w:t>
            </w:r>
          </w:p>
        </w:tc>
        <w:tc>
          <w:tcPr>
            <w:tcW w:w="1559" w:type="dxa"/>
            <w:vMerge w:val="restart"/>
          </w:tcPr>
          <w:p w14:paraId="05297BD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3808BE6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4</w:t>
            </w:r>
          </w:p>
          <w:p w14:paraId="1583B12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73 (12.67, 16.79)</w:t>
            </w:r>
          </w:p>
        </w:tc>
        <w:tc>
          <w:tcPr>
            <w:tcW w:w="1559" w:type="dxa"/>
            <w:vMerge w:val="restart"/>
          </w:tcPr>
          <w:p w14:paraId="782FDA4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ED640C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30</w:t>
            </w:r>
          </w:p>
          <w:p w14:paraId="5C7F910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48 (10.55, 14.41)</w:t>
            </w:r>
          </w:p>
        </w:tc>
        <w:tc>
          <w:tcPr>
            <w:tcW w:w="1560" w:type="dxa"/>
            <w:vMerge w:val="restart"/>
          </w:tcPr>
          <w:p w14:paraId="24EB434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7081128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0</w:t>
            </w:r>
          </w:p>
          <w:p w14:paraId="22B071B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2.21 (10.34, 14.09)</w:t>
            </w:r>
          </w:p>
        </w:tc>
        <w:tc>
          <w:tcPr>
            <w:tcW w:w="1559" w:type="dxa"/>
            <w:vMerge w:val="restart"/>
          </w:tcPr>
          <w:p w14:paraId="6606C3C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C90BA4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2</w:t>
            </w:r>
          </w:p>
          <w:p w14:paraId="4745FBBF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51 (10.74, 14.28)</w:t>
            </w:r>
          </w:p>
        </w:tc>
      </w:tr>
      <w:tr w:rsidR="00E329E7" w14:paraId="224A1B6C" w14:textId="77777777" w:rsidTr="00337D80">
        <w:tc>
          <w:tcPr>
            <w:tcW w:w="993" w:type="dxa"/>
            <w:vMerge/>
          </w:tcPr>
          <w:p w14:paraId="06496BA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B38F2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35" w:type="dxa"/>
          </w:tcPr>
          <w:p w14:paraId="0888A35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,486,924</w:t>
            </w:r>
          </w:p>
          <w:p w14:paraId="7CEE187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7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552D765B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C2254E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C200592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382A23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595A1D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86FC0F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63223789" w14:textId="77777777" w:rsidTr="00337D80">
        <w:tc>
          <w:tcPr>
            <w:tcW w:w="993" w:type="dxa"/>
            <w:vMerge/>
          </w:tcPr>
          <w:p w14:paraId="100ABC5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E8926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35" w:type="dxa"/>
          </w:tcPr>
          <w:p w14:paraId="23462F4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,373,783</w:t>
            </w:r>
          </w:p>
          <w:p w14:paraId="568F60F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1560" w:type="dxa"/>
            <w:vMerge w:val="restart"/>
          </w:tcPr>
          <w:p w14:paraId="558714A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A313F36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7</w:t>
            </w:r>
          </w:p>
          <w:p w14:paraId="0E52D8F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94 (12.97, 16.91)</w:t>
            </w:r>
          </w:p>
        </w:tc>
        <w:tc>
          <w:tcPr>
            <w:tcW w:w="1559" w:type="dxa"/>
            <w:vMerge w:val="restart"/>
          </w:tcPr>
          <w:p w14:paraId="1B59D66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0838F2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,337,901</w:t>
            </w:r>
          </w:p>
          <w:p w14:paraId="3218960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.06 (12.41, 15.71)</w:t>
            </w:r>
          </w:p>
        </w:tc>
        <w:tc>
          <w:tcPr>
            <w:tcW w:w="1559" w:type="dxa"/>
            <w:vMerge w:val="restart"/>
          </w:tcPr>
          <w:p w14:paraId="74414F5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88E3FB6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9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6</w:t>
            </w:r>
          </w:p>
          <w:p w14:paraId="542EE0F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57 (13.44, 17.69)</w:t>
            </w:r>
          </w:p>
        </w:tc>
        <w:tc>
          <w:tcPr>
            <w:tcW w:w="1559" w:type="dxa"/>
            <w:vMerge w:val="restart"/>
          </w:tcPr>
          <w:p w14:paraId="25783D6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10D7F5E1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3</w:t>
            </w:r>
          </w:p>
          <w:p w14:paraId="4800765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63 (10.95, 14.30)</w:t>
            </w:r>
          </w:p>
        </w:tc>
        <w:tc>
          <w:tcPr>
            <w:tcW w:w="1560" w:type="dxa"/>
            <w:vMerge w:val="restart"/>
          </w:tcPr>
          <w:p w14:paraId="54C85A3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538F64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3</w:t>
            </w:r>
          </w:p>
          <w:p w14:paraId="154D9C0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</w:rPr>
              <w:t>12.04 (10.48, 13.59)</w:t>
            </w:r>
          </w:p>
        </w:tc>
        <w:tc>
          <w:tcPr>
            <w:tcW w:w="1559" w:type="dxa"/>
            <w:vMerge w:val="restart"/>
          </w:tcPr>
          <w:p w14:paraId="5D685B6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0787D04C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9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7</w:t>
            </w:r>
          </w:p>
          <w:p w14:paraId="004E9E7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60 (10.96, 14.24)</w:t>
            </w:r>
          </w:p>
        </w:tc>
      </w:tr>
      <w:tr w:rsidR="00E329E7" w14:paraId="4F258E2D" w14:textId="77777777" w:rsidTr="00337D80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2B969B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19B61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6BB96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2" w:name="OLE_LINK31"/>
            <w:bookmarkStart w:id="3" w:name="OLE_LINK32"/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,261,441</w:t>
            </w:r>
            <w:bookmarkEnd w:id="2"/>
            <w:bookmarkEnd w:id="3"/>
          </w:p>
          <w:p w14:paraId="3EB4292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09B0E9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78A84E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8195C8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0003D6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4406A6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63E4D3A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854F2AB" w14:textId="77777777" w:rsidTr="00337D80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ECC219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31CED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9D8C2E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130,387</w:t>
            </w:r>
          </w:p>
          <w:p w14:paraId="2BBB007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00DFDE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3D20F28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4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55</w:t>
            </w:r>
          </w:p>
          <w:p w14:paraId="5C9C70F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7 (9.46, 12.6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8A74C5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528627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087,972</w:t>
            </w:r>
          </w:p>
          <w:p w14:paraId="39559C2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66 (9.12, 12.20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453B3B2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A218A5B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5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83</w:t>
            </w:r>
          </w:p>
          <w:p w14:paraId="33C5A4F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97 (9.38, 12.5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05684C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22F9E9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0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58</w:t>
            </w:r>
          </w:p>
          <w:p w14:paraId="07E4668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32 (9.03, 11.62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03DB75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AB0235B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,736,048</w:t>
            </w:r>
          </w:p>
          <w:p w14:paraId="1249393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24 (8.91, 11.5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E24E70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8C078B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0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82</w:t>
            </w:r>
          </w:p>
          <w:p w14:paraId="5AE32D7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4 (9.12, 11.75)</w:t>
            </w:r>
          </w:p>
        </w:tc>
      </w:tr>
      <w:tr w:rsidR="00E329E7" w14:paraId="43AF3A6A" w14:textId="77777777" w:rsidTr="00337D80">
        <w:tc>
          <w:tcPr>
            <w:tcW w:w="993" w:type="dxa"/>
            <w:vMerge/>
          </w:tcPr>
          <w:p w14:paraId="4DEE774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6344A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835" w:type="dxa"/>
          </w:tcPr>
          <w:p w14:paraId="0B4E5ED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331,521</w:t>
            </w:r>
          </w:p>
          <w:p w14:paraId="589833B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1560" w:type="dxa"/>
            <w:vMerge/>
          </w:tcPr>
          <w:p w14:paraId="6204F1B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2BA959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B0A531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62390D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D77A9E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2BE903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508B5BB" w14:textId="77777777" w:rsidTr="00337D80">
        <w:tc>
          <w:tcPr>
            <w:tcW w:w="993" w:type="dxa"/>
            <w:vMerge/>
          </w:tcPr>
          <w:p w14:paraId="3460C35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327103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835" w:type="dxa"/>
          </w:tcPr>
          <w:p w14:paraId="4D2677D3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487,806</w:t>
            </w:r>
          </w:p>
          <w:p w14:paraId="57CFBD8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8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57A6E91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3949EE2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0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1</w:t>
            </w:r>
          </w:p>
          <w:p w14:paraId="6442283B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29 (10.95, 13.64)</w:t>
            </w:r>
          </w:p>
        </w:tc>
        <w:tc>
          <w:tcPr>
            <w:tcW w:w="1559" w:type="dxa"/>
            <w:vMerge w:val="restart"/>
          </w:tcPr>
          <w:p w14:paraId="590E460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3A0AE1F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,058,843</w:t>
            </w:r>
          </w:p>
          <w:p w14:paraId="1644844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23 (9.90, 12.57)</w:t>
            </w:r>
          </w:p>
        </w:tc>
        <w:tc>
          <w:tcPr>
            <w:tcW w:w="1559" w:type="dxa"/>
            <w:vMerge w:val="restart"/>
          </w:tcPr>
          <w:p w14:paraId="5D924C7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08B3F9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8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99</w:t>
            </w:r>
          </w:p>
          <w:p w14:paraId="0912D0E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93 (10.48, 13.38)</w:t>
            </w:r>
          </w:p>
        </w:tc>
        <w:tc>
          <w:tcPr>
            <w:tcW w:w="1559" w:type="dxa"/>
            <w:vMerge w:val="restart"/>
          </w:tcPr>
          <w:p w14:paraId="31E51A5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D304F13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42</w:t>
            </w:r>
          </w:p>
          <w:p w14:paraId="0156731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75 (9.23, 12.27)</w:t>
            </w:r>
          </w:p>
        </w:tc>
        <w:tc>
          <w:tcPr>
            <w:tcW w:w="1560" w:type="dxa"/>
            <w:vMerge w:val="restart"/>
          </w:tcPr>
          <w:p w14:paraId="6C89A4A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77F559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239,685</w:t>
            </w:r>
          </w:p>
          <w:p w14:paraId="6B0377D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32 (8.87, 11.76)</w:t>
            </w:r>
          </w:p>
        </w:tc>
        <w:tc>
          <w:tcPr>
            <w:tcW w:w="1559" w:type="dxa"/>
            <w:vMerge w:val="restart"/>
          </w:tcPr>
          <w:p w14:paraId="7F1A5CC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1665C78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8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93</w:t>
            </w:r>
          </w:p>
          <w:p w14:paraId="3EF62C27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2 (8.47, 11.37)</w:t>
            </w:r>
          </w:p>
        </w:tc>
      </w:tr>
      <w:tr w:rsidR="00E329E7" w14:paraId="33A86E14" w14:textId="77777777" w:rsidTr="00337D80">
        <w:tc>
          <w:tcPr>
            <w:tcW w:w="993" w:type="dxa"/>
            <w:vMerge/>
          </w:tcPr>
          <w:p w14:paraId="3A30671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EF412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835" w:type="dxa"/>
          </w:tcPr>
          <w:p w14:paraId="0EA4768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621,026</w:t>
            </w:r>
          </w:p>
          <w:p w14:paraId="5663D36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4EB2501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9B7603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AF3F4D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C053039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E18039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A4EFF6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6DE4EB26" w14:textId="77777777" w:rsidTr="00337D80">
        <w:tc>
          <w:tcPr>
            <w:tcW w:w="993" w:type="dxa"/>
            <w:vMerge/>
          </w:tcPr>
          <w:p w14:paraId="5F93CB6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F036D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2835" w:type="dxa"/>
          </w:tcPr>
          <w:p w14:paraId="7173D36E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753,374</w:t>
            </w:r>
          </w:p>
          <w:p w14:paraId="0383053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546B07B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914967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8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51</w:t>
            </w:r>
          </w:p>
          <w:p w14:paraId="15DCD43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.74 (11.26, 14.21)</w:t>
            </w:r>
          </w:p>
        </w:tc>
        <w:tc>
          <w:tcPr>
            <w:tcW w:w="1559" w:type="dxa"/>
            <w:vMerge w:val="restart"/>
          </w:tcPr>
          <w:p w14:paraId="53C5B69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2FAA7A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,071,620</w:t>
            </w:r>
          </w:p>
          <w:p w14:paraId="44FF9C79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96 (10.48, 13.45)</w:t>
            </w:r>
          </w:p>
        </w:tc>
        <w:tc>
          <w:tcPr>
            <w:tcW w:w="1559" w:type="dxa"/>
            <w:vMerge w:val="restart"/>
          </w:tcPr>
          <w:p w14:paraId="1D2294C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2B1EFA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5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48</w:t>
            </w:r>
          </w:p>
          <w:p w14:paraId="0F42D7D2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81 (11.34, 14.28)</w:t>
            </w:r>
          </w:p>
        </w:tc>
        <w:tc>
          <w:tcPr>
            <w:tcW w:w="1559" w:type="dxa"/>
            <w:vMerge w:val="restart"/>
          </w:tcPr>
          <w:p w14:paraId="125E4F1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70CB08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26</w:t>
            </w:r>
          </w:p>
          <w:p w14:paraId="4CDCBAA1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77 (9.20, 12.35)</w:t>
            </w:r>
          </w:p>
        </w:tc>
        <w:tc>
          <w:tcPr>
            <w:tcW w:w="1560" w:type="dxa"/>
            <w:vMerge w:val="restart"/>
          </w:tcPr>
          <w:p w14:paraId="4AF083E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80252A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892,589</w:t>
            </w:r>
          </w:p>
          <w:p w14:paraId="5C2A6B1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69 (9.09, 12.28)</w:t>
            </w:r>
          </w:p>
        </w:tc>
        <w:tc>
          <w:tcPr>
            <w:tcW w:w="1559" w:type="dxa"/>
            <w:vMerge w:val="restart"/>
          </w:tcPr>
          <w:p w14:paraId="625A828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54E71F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3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00</w:t>
            </w:r>
          </w:p>
          <w:p w14:paraId="6D76493F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1 (9.02, 11.81)</w:t>
            </w:r>
          </w:p>
        </w:tc>
      </w:tr>
      <w:tr w:rsidR="00E329E7" w14:paraId="323D9E6F" w14:textId="77777777" w:rsidTr="00337D80">
        <w:tc>
          <w:tcPr>
            <w:tcW w:w="993" w:type="dxa"/>
            <w:vMerge/>
          </w:tcPr>
          <w:p w14:paraId="021DF4F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24C3BD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2835" w:type="dxa"/>
          </w:tcPr>
          <w:p w14:paraId="51A08E3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,886,101</w:t>
            </w:r>
          </w:p>
          <w:p w14:paraId="177C75B3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3 (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)</w:t>
            </w:r>
          </w:p>
        </w:tc>
        <w:tc>
          <w:tcPr>
            <w:tcW w:w="1560" w:type="dxa"/>
            <w:vMerge/>
          </w:tcPr>
          <w:p w14:paraId="1CBC23D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B740A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93808D5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5B795D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EFC375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CE4D7F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427E57FB" w14:textId="77777777" w:rsidTr="00337D80">
        <w:tc>
          <w:tcPr>
            <w:tcW w:w="993" w:type="dxa"/>
            <w:vMerge/>
          </w:tcPr>
          <w:p w14:paraId="00F3C64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0AE70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835" w:type="dxa"/>
          </w:tcPr>
          <w:p w14:paraId="744E428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,068,580</w:t>
            </w:r>
          </w:p>
          <w:p w14:paraId="795AF67D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31AF1FE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667E2E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14</w:t>
            </w:r>
          </w:p>
          <w:p w14:paraId="7A7930D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23 (9.66, 14.81)</w:t>
            </w:r>
          </w:p>
        </w:tc>
        <w:tc>
          <w:tcPr>
            <w:tcW w:w="1559" w:type="dxa"/>
            <w:vMerge w:val="restart"/>
          </w:tcPr>
          <w:p w14:paraId="16531E9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DC95E2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,437,106</w:t>
            </w:r>
          </w:p>
          <w:p w14:paraId="012DA2B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7 (8.78, 13.37)</w:t>
            </w:r>
          </w:p>
        </w:tc>
        <w:tc>
          <w:tcPr>
            <w:tcW w:w="1559" w:type="dxa"/>
            <w:vMerge w:val="restart"/>
          </w:tcPr>
          <w:p w14:paraId="4EC8D25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93A883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6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</w:p>
          <w:p w14:paraId="25874EF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74 (9.24, 14.25)</w:t>
            </w:r>
          </w:p>
        </w:tc>
        <w:tc>
          <w:tcPr>
            <w:tcW w:w="1559" w:type="dxa"/>
            <w:vMerge w:val="restart"/>
          </w:tcPr>
          <w:p w14:paraId="52EC1B3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6DBDDA6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14</w:t>
            </w:r>
          </w:p>
          <w:p w14:paraId="7BD301A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78 (8.44, 13.11)</w:t>
            </w:r>
          </w:p>
        </w:tc>
        <w:tc>
          <w:tcPr>
            <w:tcW w:w="1560" w:type="dxa"/>
            <w:vMerge w:val="restart"/>
          </w:tcPr>
          <w:p w14:paraId="68F2F6B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BEF101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372,448</w:t>
            </w:r>
          </w:p>
          <w:p w14:paraId="2D49EF4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5 (7.65, 12.24)</w:t>
            </w:r>
          </w:p>
        </w:tc>
        <w:tc>
          <w:tcPr>
            <w:tcW w:w="1559" w:type="dxa"/>
            <w:vMerge w:val="restart"/>
          </w:tcPr>
          <w:p w14:paraId="086CEF8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62DD02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0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54</w:t>
            </w:r>
          </w:p>
          <w:p w14:paraId="369663C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8 (7.74, 12.23)</w:t>
            </w:r>
          </w:p>
        </w:tc>
      </w:tr>
      <w:tr w:rsidR="00E329E7" w14:paraId="394053EA" w14:textId="77777777" w:rsidTr="00337D80">
        <w:tc>
          <w:tcPr>
            <w:tcW w:w="993" w:type="dxa"/>
            <w:vMerge/>
          </w:tcPr>
          <w:p w14:paraId="040202B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2FDC3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835" w:type="dxa"/>
          </w:tcPr>
          <w:p w14:paraId="3320BFE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,311,087</w:t>
            </w:r>
          </w:p>
          <w:p w14:paraId="0A6E5C5B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46D9D052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D19BBA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F408B52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A2DB59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69C0B7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B6FC0B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25DB7524" w14:textId="77777777" w:rsidTr="00337D80">
        <w:tc>
          <w:tcPr>
            <w:tcW w:w="993" w:type="dxa"/>
            <w:vMerge/>
          </w:tcPr>
          <w:p w14:paraId="73E01D6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7D42F9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835" w:type="dxa"/>
          </w:tcPr>
          <w:p w14:paraId="2232786B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,639,977</w:t>
            </w:r>
          </w:p>
          <w:p w14:paraId="05425C2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8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)</w:t>
            </w:r>
          </w:p>
        </w:tc>
        <w:tc>
          <w:tcPr>
            <w:tcW w:w="1560" w:type="dxa"/>
            <w:vMerge w:val="restart"/>
          </w:tcPr>
          <w:p w14:paraId="5DD59E8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730806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7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48</w:t>
            </w:r>
          </w:p>
          <w:p w14:paraId="4AB9FE6D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76 (10.58, 12.93)</w:t>
            </w:r>
          </w:p>
        </w:tc>
        <w:tc>
          <w:tcPr>
            <w:tcW w:w="1559" w:type="dxa"/>
            <w:vMerge w:val="restart"/>
          </w:tcPr>
          <w:p w14:paraId="5C6278B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8BE95A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,597,809</w:t>
            </w:r>
          </w:p>
          <w:p w14:paraId="5280A50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5 (10.09, 12.01)</w:t>
            </w:r>
          </w:p>
        </w:tc>
        <w:tc>
          <w:tcPr>
            <w:tcW w:w="1559" w:type="dxa"/>
            <w:vMerge w:val="restart"/>
          </w:tcPr>
          <w:p w14:paraId="2C46CFB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39B435F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6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54</w:t>
            </w:r>
          </w:p>
          <w:p w14:paraId="66746D9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12 (10.16, 12.07)</w:t>
            </w:r>
          </w:p>
        </w:tc>
        <w:tc>
          <w:tcPr>
            <w:tcW w:w="1559" w:type="dxa"/>
            <w:vMerge w:val="restart"/>
          </w:tcPr>
          <w:p w14:paraId="1B9C86F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EF3183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5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79</w:t>
            </w:r>
          </w:p>
          <w:p w14:paraId="2EF49EF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90 (9.67, 12.13)</w:t>
            </w:r>
          </w:p>
        </w:tc>
        <w:tc>
          <w:tcPr>
            <w:tcW w:w="1560" w:type="dxa"/>
            <w:vMerge w:val="restart"/>
          </w:tcPr>
          <w:p w14:paraId="7983514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DD2120B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941,527</w:t>
            </w:r>
          </w:p>
          <w:p w14:paraId="3F0B169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37 (9.39, 11.34)</w:t>
            </w:r>
          </w:p>
        </w:tc>
        <w:tc>
          <w:tcPr>
            <w:tcW w:w="1559" w:type="dxa"/>
            <w:vMerge w:val="restart"/>
          </w:tcPr>
          <w:p w14:paraId="276DD26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B2E955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7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11</w:t>
            </w:r>
          </w:p>
          <w:p w14:paraId="0522DF4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8 (9.15, 10.82)</w:t>
            </w:r>
          </w:p>
        </w:tc>
      </w:tr>
      <w:tr w:rsidR="00E329E7" w14:paraId="1907B7EB" w14:textId="77777777" w:rsidTr="00337D80">
        <w:tc>
          <w:tcPr>
            <w:tcW w:w="993" w:type="dxa"/>
            <w:vMerge/>
          </w:tcPr>
          <w:p w14:paraId="6F29A63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DA786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835" w:type="dxa"/>
          </w:tcPr>
          <w:p w14:paraId="7749DAF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017,435</w:t>
            </w:r>
          </w:p>
          <w:p w14:paraId="6761FD8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354764E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EF5E0DC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9C0189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97C02F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58A9AB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15E484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76BB796" w14:textId="77777777" w:rsidTr="00337D80">
        <w:tc>
          <w:tcPr>
            <w:tcW w:w="993" w:type="dxa"/>
            <w:vMerge/>
          </w:tcPr>
          <w:p w14:paraId="582769F8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192BE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835" w:type="dxa"/>
          </w:tcPr>
          <w:p w14:paraId="0FB5B56E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376,097</w:t>
            </w:r>
          </w:p>
          <w:p w14:paraId="48FDEA2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6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500C553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42E460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4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95</w:t>
            </w:r>
          </w:p>
          <w:p w14:paraId="7E401CC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63 (10.53, 12.74)</w:t>
            </w:r>
          </w:p>
        </w:tc>
        <w:tc>
          <w:tcPr>
            <w:tcW w:w="1559" w:type="dxa"/>
            <w:vMerge w:val="restart"/>
          </w:tcPr>
          <w:p w14:paraId="7C9BFF2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797D8A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,584,597</w:t>
            </w:r>
          </w:p>
          <w:p w14:paraId="675E562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66 (9.62, 11.70)</w:t>
            </w:r>
          </w:p>
        </w:tc>
        <w:tc>
          <w:tcPr>
            <w:tcW w:w="1559" w:type="dxa"/>
            <w:vMerge w:val="restart"/>
          </w:tcPr>
          <w:p w14:paraId="291C02D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2A4CDF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7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69</w:t>
            </w:r>
          </w:p>
          <w:p w14:paraId="777D4AFF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36 (10.26, 12.45)</w:t>
            </w:r>
          </w:p>
        </w:tc>
        <w:tc>
          <w:tcPr>
            <w:tcW w:w="1559" w:type="dxa"/>
            <w:vMerge w:val="restart"/>
          </w:tcPr>
          <w:p w14:paraId="1CB31E8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EA7380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3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00</w:t>
            </w:r>
          </w:p>
          <w:p w14:paraId="101D183F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91 (8.83, 10.98)</w:t>
            </w:r>
          </w:p>
        </w:tc>
        <w:tc>
          <w:tcPr>
            <w:tcW w:w="1560" w:type="dxa"/>
            <w:vMerge w:val="restart"/>
          </w:tcPr>
          <w:p w14:paraId="4737E91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6F6577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,431,665</w:t>
            </w:r>
          </w:p>
          <w:p w14:paraId="73868C4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50 (8.54, 10.46)</w:t>
            </w:r>
          </w:p>
        </w:tc>
        <w:tc>
          <w:tcPr>
            <w:tcW w:w="1559" w:type="dxa"/>
            <w:vMerge w:val="restart"/>
          </w:tcPr>
          <w:p w14:paraId="0BC173E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787A65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9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09</w:t>
            </w:r>
          </w:p>
          <w:p w14:paraId="4A05B13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47 (8.49, 10.45)</w:t>
            </w:r>
          </w:p>
        </w:tc>
      </w:tr>
      <w:tr w:rsidR="00E329E7" w14:paraId="7C4F762D" w14:textId="77777777" w:rsidTr="00337D80">
        <w:tc>
          <w:tcPr>
            <w:tcW w:w="993" w:type="dxa"/>
            <w:vMerge/>
          </w:tcPr>
          <w:p w14:paraId="5A6EC8F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206C8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35" w:type="dxa"/>
          </w:tcPr>
          <w:p w14:paraId="61F0EEE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710,323</w:t>
            </w:r>
          </w:p>
          <w:p w14:paraId="730A0F0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63EF43B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D061BA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E5F8A6B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24DFFE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55F941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EC024C6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2D8686D2" w14:textId="77777777" w:rsidTr="00337D80">
        <w:tc>
          <w:tcPr>
            <w:tcW w:w="993" w:type="dxa"/>
            <w:vMerge/>
          </w:tcPr>
          <w:p w14:paraId="0F7589A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2F3F90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835" w:type="dxa"/>
          </w:tcPr>
          <w:p w14:paraId="4EA6340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998,554</w:t>
            </w:r>
          </w:p>
          <w:p w14:paraId="5925E92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3 (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1560" w:type="dxa"/>
            <w:vMerge w:val="restart"/>
          </w:tcPr>
          <w:p w14:paraId="1E6E280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3026A7D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0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50</w:t>
            </w:r>
          </w:p>
          <w:p w14:paraId="0EBBFE0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87 (10.43, 15.32)</w:t>
            </w:r>
          </w:p>
        </w:tc>
        <w:tc>
          <w:tcPr>
            <w:tcW w:w="1559" w:type="dxa"/>
            <w:vMerge w:val="restart"/>
          </w:tcPr>
          <w:p w14:paraId="5D0C0F8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2BBBFF9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,495,988</w:t>
            </w:r>
          </w:p>
          <w:p w14:paraId="67C093D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37 (9.86, 14.89)</w:t>
            </w:r>
          </w:p>
        </w:tc>
        <w:tc>
          <w:tcPr>
            <w:tcW w:w="1559" w:type="dxa"/>
            <w:vMerge w:val="restart"/>
          </w:tcPr>
          <w:p w14:paraId="61F3830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5F6960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9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59</w:t>
            </w:r>
          </w:p>
          <w:p w14:paraId="6FE69FB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7 (10.51, 15.63)</w:t>
            </w:r>
          </w:p>
        </w:tc>
        <w:tc>
          <w:tcPr>
            <w:tcW w:w="1559" w:type="dxa"/>
            <w:vMerge w:val="restart"/>
          </w:tcPr>
          <w:p w14:paraId="7D8A6ED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2CB5139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8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09</w:t>
            </w:r>
          </w:p>
          <w:p w14:paraId="0CF7E22F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8 (8.99, 13.16)</w:t>
            </w:r>
          </w:p>
        </w:tc>
        <w:tc>
          <w:tcPr>
            <w:tcW w:w="1560" w:type="dxa"/>
            <w:vMerge w:val="restart"/>
          </w:tcPr>
          <w:p w14:paraId="1CACDCD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EA0438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,107,182</w:t>
            </w:r>
          </w:p>
          <w:p w14:paraId="554B405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0 (8.98, 13.01)</w:t>
            </w:r>
          </w:p>
        </w:tc>
        <w:tc>
          <w:tcPr>
            <w:tcW w:w="1559" w:type="dxa"/>
            <w:vMerge w:val="restart"/>
          </w:tcPr>
          <w:p w14:paraId="42F079E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E81C8D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3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64</w:t>
            </w:r>
          </w:p>
          <w:p w14:paraId="7402E13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12 (9.15, 13.09)</w:t>
            </w:r>
          </w:p>
        </w:tc>
      </w:tr>
      <w:tr w:rsidR="00E329E7" w14:paraId="30F098B9" w14:textId="77777777" w:rsidTr="00337D80">
        <w:tc>
          <w:tcPr>
            <w:tcW w:w="993" w:type="dxa"/>
            <w:vMerge/>
          </w:tcPr>
          <w:p w14:paraId="1CEEF49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62A179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835" w:type="dxa"/>
          </w:tcPr>
          <w:p w14:paraId="67D7509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,316,184</w:t>
            </w:r>
          </w:p>
          <w:p w14:paraId="4A3CC50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7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185F21D1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4A10FF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1EE43B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CA758F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B0C745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7D7129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FE5B9A8" w14:textId="77777777" w:rsidTr="00337D80">
        <w:tc>
          <w:tcPr>
            <w:tcW w:w="993" w:type="dxa"/>
            <w:vMerge/>
          </w:tcPr>
          <w:p w14:paraId="191FCCB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3FC9A2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835" w:type="dxa"/>
          </w:tcPr>
          <w:p w14:paraId="3CB3EEE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,658,052</w:t>
            </w:r>
          </w:p>
          <w:p w14:paraId="5DE0775E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1560" w:type="dxa"/>
            <w:vMerge w:val="restart"/>
          </w:tcPr>
          <w:p w14:paraId="0750497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E1FE8F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8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80</w:t>
            </w:r>
          </w:p>
          <w:p w14:paraId="1938700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22 (11.71, 14.73)</w:t>
            </w:r>
          </w:p>
        </w:tc>
        <w:tc>
          <w:tcPr>
            <w:tcW w:w="1559" w:type="dxa"/>
            <w:vMerge w:val="restart"/>
          </w:tcPr>
          <w:p w14:paraId="252E3D1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9E9996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,737,037</w:t>
            </w:r>
          </w:p>
          <w:p w14:paraId="11AFEC2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2 (10.65, 13.60)</w:t>
            </w:r>
          </w:p>
        </w:tc>
        <w:tc>
          <w:tcPr>
            <w:tcW w:w="1559" w:type="dxa"/>
            <w:vMerge w:val="restart"/>
          </w:tcPr>
          <w:p w14:paraId="250349E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A3692B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49</w:t>
            </w:r>
          </w:p>
          <w:p w14:paraId="6AA80724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52 (11.02, 14.02)</w:t>
            </w:r>
          </w:p>
        </w:tc>
        <w:tc>
          <w:tcPr>
            <w:tcW w:w="1559" w:type="dxa"/>
            <w:vMerge w:val="restart"/>
          </w:tcPr>
          <w:p w14:paraId="4B26EFE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FCE6C7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4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09</w:t>
            </w:r>
          </w:p>
          <w:p w14:paraId="1D244BF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99 (9.50, 12.47)</w:t>
            </w:r>
          </w:p>
        </w:tc>
        <w:tc>
          <w:tcPr>
            <w:tcW w:w="1560" w:type="dxa"/>
            <w:vMerge w:val="restart"/>
          </w:tcPr>
          <w:p w14:paraId="14829BF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1A73CA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,061,043</w:t>
            </w:r>
          </w:p>
          <w:p w14:paraId="37CDF92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53 (9.07, 11.99)</w:t>
            </w:r>
          </w:p>
        </w:tc>
        <w:tc>
          <w:tcPr>
            <w:tcW w:w="1559" w:type="dxa"/>
            <w:vMerge w:val="restart"/>
          </w:tcPr>
          <w:p w14:paraId="73DB3E9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CFC9A9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0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72</w:t>
            </w:r>
          </w:p>
          <w:p w14:paraId="41C28E9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19 (8.80, 11.59)</w:t>
            </w:r>
          </w:p>
        </w:tc>
      </w:tr>
      <w:tr w:rsidR="00E329E7" w14:paraId="16423D64" w14:textId="77777777" w:rsidTr="00337D80">
        <w:tc>
          <w:tcPr>
            <w:tcW w:w="993" w:type="dxa"/>
            <w:vMerge/>
          </w:tcPr>
          <w:p w14:paraId="0B104AB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0ED21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35" w:type="dxa"/>
          </w:tcPr>
          <w:p w14:paraId="529E185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,990,096</w:t>
            </w:r>
          </w:p>
          <w:p w14:paraId="1617A71B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1560" w:type="dxa"/>
            <w:vMerge/>
          </w:tcPr>
          <w:p w14:paraId="24727BD2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704E5E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F5AF9A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95EA67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F254FA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56D1EC6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1E3590E" w14:textId="77777777" w:rsidTr="00337D80">
        <w:tc>
          <w:tcPr>
            <w:tcW w:w="993" w:type="dxa"/>
            <w:vMerge/>
          </w:tcPr>
          <w:p w14:paraId="0639E64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44913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35" w:type="dxa"/>
          </w:tcPr>
          <w:p w14:paraId="3F8450F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,347,740</w:t>
            </w:r>
          </w:p>
          <w:p w14:paraId="5221CC32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75A37F2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C5268C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3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5</w:t>
            </w:r>
          </w:p>
          <w:p w14:paraId="208A0072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58 (10.30, 14.86)</w:t>
            </w:r>
          </w:p>
        </w:tc>
        <w:tc>
          <w:tcPr>
            <w:tcW w:w="1559" w:type="dxa"/>
            <w:vMerge w:val="restart"/>
          </w:tcPr>
          <w:p w14:paraId="693FD5B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0F62E6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2,520,767</w:t>
            </w:r>
          </w:p>
          <w:p w14:paraId="0F5E573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82 (9.47, 14.16)</w:t>
            </w:r>
          </w:p>
        </w:tc>
        <w:tc>
          <w:tcPr>
            <w:tcW w:w="1559" w:type="dxa"/>
            <w:vMerge w:val="restart"/>
          </w:tcPr>
          <w:p w14:paraId="3143DAB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32AE8F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41</w:t>
            </w:r>
          </w:p>
          <w:p w14:paraId="70371115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33 (10.08, 14.59)</w:t>
            </w:r>
          </w:p>
        </w:tc>
        <w:tc>
          <w:tcPr>
            <w:tcW w:w="1559" w:type="dxa"/>
            <w:vMerge w:val="restart"/>
          </w:tcPr>
          <w:p w14:paraId="0B9740E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4A285F6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65</w:t>
            </w:r>
          </w:p>
          <w:p w14:paraId="29F9FB3F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45 (9.27, 13.63)</w:t>
            </w:r>
          </w:p>
        </w:tc>
        <w:tc>
          <w:tcPr>
            <w:tcW w:w="1560" w:type="dxa"/>
            <w:vMerge w:val="restart"/>
          </w:tcPr>
          <w:p w14:paraId="7628614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629906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1,786,192</w:t>
            </w:r>
          </w:p>
          <w:p w14:paraId="03959990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12 (8.75, 13.49)</w:t>
            </w:r>
          </w:p>
        </w:tc>
        <w:tc>
          <w:tcPr>
            <w:tcW w:w="1559" w:type="dxa"/>
            <w:vMerge w:val="restart"/>
          </w:tcPr>
          <w:p w14:paraId="1D30CA22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3C7434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7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83</w:t>
            </w:r>
          </w:p>
          <w:p w14:paraId="3E6C0AB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01 (8.82, 13.21)</w:t>
            </w:r>
          </w:p>
        </w:tc>
      </w:tr>
      <w:tr w:rsidR="00E329E7" w14:paraId="1F530696" w14:textId="77777777" w:rsidTr="00337D80">
        <w:tc>
          <w:tcPr>
            <w:tcW w:w="993" w:type="dxa"/>
            <w:vMerge/>
          </w:tcPr>
          <w:p w14:paraId="19DC5AB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91A04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35" w:type="dxa"/>
          </w:tcPr>
          <w:p w14:paraId="2EBFD18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,686,261</w:t>
            </w:r>
          </w:p>
          <w:p w14:paraId="0FD56E2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)</w:t>
            </w:r>
          </w:p>
        </w:tc>
        <w:tc>
          <w:tcPr>
            <w:tcW w:w="1560" w:type="dxa"/>
            <w:vMerge/>
          </w:tcPr>
          <w:p w14:paraId="09EE8BCF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F7630EF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440052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712C28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5BE47BB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FD2A6B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8E14CCF" w14:textId="77777777" w:rsidTr="00337D80">
        <w:tc>
          <w:tcPr>
            <w:tcW w:w="993" w:type="dxa"/>
            <w:vMerge/>
          </w:tcPr>
          <w:p w14:paraId="4F307A3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CE568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35" w:type="dxa"/>
          </w:tcPr>
          <w:p w14:paraId="33D9F66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038,910</w:t>
            </w:r>
          </w:p>
          <w:p w14:paraId="4BCF595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)</w:t>
            </w:r>
          </w:p>
        </w:tc>
        <w:tc>
          <w:tcPr>
            <w:tcW w:w="1560" w:type="dxa"/>
            <w:vMerge w:val="restart"/>
          </w:tcPr>
          <w:p w14:paraId="6CA40D3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C9CCFCC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85</w:t>
            </w:r>
          </w:p>
          <w:p w14:paraId="56DCC1DD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06 (12.20, 15.91)</w:t>
            </w:r>
          </w:p>
        </w:tc>
        <w:tc>
          <w:tcPr>
            <w:tcW w:w="1559" w:type="dxa"/>
            <w:vMerge w:val="restart"/>
          </w:tcPr>
          <w:p w14:paraId="6E0625C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CE36195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,981,739</w:t>
            </w:r>
          </w:p>
          <w:p w14:paraId="3A2396B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0 (11.29, 14.71)</w:t>
            </w:r>
          </w:p>
        </w:tc>
        <w:tc>
          <w:tcPr>
            <w:tcW w:w="1559" w:type="dxa"/>
            <w:vMerge w:val="restart"/>
          </w:tcPr>
          <w:p w14:paraId="025A325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949119C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6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27</w:t>
            </w:r>
          </w:p>
          <w:p w14:paraId="633572C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3 (12.00, 15.46)</w:t>
            </w:r>
          </w:p>
        </w:tc>
        <w:tc>
          <w:tcPr>
            <w:tcW w:w="1559" w:type="dxa"/>
            <w:vMerge w:val="restart"/>
          </w:tcPr>
          <w:p w14:paraId="148021D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2A00DA1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9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36</w:t>
            </w:r>
          </w:p>
          <w:p w14:paraId="2137940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27 (10.49, 14.05)</w:t>
            </w:r>
          </w:p>
        </w:tc>
        <w:tc>
          <w:tcPr>
            <w:tcW w:w="1560" w:type="dxa"/>
            <w:vMerge w:val="restart"/>
          </w:tcPr>
          <w:p w14:paraId="6C35E53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AA8778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,733,911</w:t>
            </w:r>
          </w:p>
          <w:p w14:paraId="5BFE678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84 (10.01, 13.68)</w:t>
            </w:r>
          </w:p>
        </w:tc>
        <w:tc>
          <w:tcPr>
            <w:tcW w:w="1559" w:type="dxa"/>
            <w:vMerge w:val="restart"/>
          </w:tcPr>
          <w:p w14:paraId="49D7B9E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403D4C4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8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16</w:t>
            </w:r>
          </w:p>
          <w:p w14:paraId="52065B16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71 (9.86, 13.55)</w:t>
            </w:r>
          </w:p>
        </w:tc>
      </w:tr>
      <w:tr w:rsidR="00E329E7" w14:paraId="18FEE480" w14:textId="77777777" w:rsidTr="00337D80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64C77AA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97A620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CCECA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379,980</w:t>
            </w:r>
          </w:p>
          <w:p w14:paraId="129F59AD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 (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63FEC4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D577279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ECF6545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56CF5AF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01A30E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7D2471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5C51C98" w14:textId="77777777" w:rsidTr="00337D80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590C87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E68098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8432B2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344,600</w:t>
            </w:r>
          </w:p>
          <w:p w14:paraId="63DB7B9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62041F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E8E935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66</w:t>
            </w:r>
          </w:p>
          <w:p w14:paraId="4EB753E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19 (13.53, 16.84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A19F8C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16A489C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,305,609</w:t>
            </w:r>
          </w:p>
          <w:p w14:paraId="6570396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.41 (12.76, 16.0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D55F444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588923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7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4</w:t>
            </w:r>
          </w:p>
          <w:p w14:paraId="635E4D0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8 (14.22, 17.35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3BEDC5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C17CFA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4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96</w:t>
            </w:r>
          </w:p>
          <w:p w14:paraId="7886B9B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8 (11.94, 15.02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38ED50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990496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89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652</w:t>
            </w:r>
          </w:p>
          <w:p w14:paraId="2F5E0EE0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20 (11.68, 14.7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66D824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22B2AD7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4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25</w:t>
            </w:r>
          </w:p>
          <w:p w14:paraId="7D176686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0 (12.14, 15.26)</w:t>
            </w:r>
          </w:p>
        </w:tc>
      </w:tr>
      <w:tr w:rsidR="00E329E7" w14:paraId="686B7146" w14:textId="77777777" w:rsidTr="00337D80">
        <w:tc>
          <w:tcPr>
            <w:tcW w:w="993" w:type="dxa"/>
            <w:vMerge/>
          </w:tcPr>
          <w:p w14:paraId="75E694B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E3EB60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835" w:type="dxa"/>
          </w:tcPr>
          <w:p w14:paraId="27C992E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546,559</w:t>
            </w:r>
          </w:p>
          <w:p w14:paraId="7B145C6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2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572A1B7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56C465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5D2AA6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DE1145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ED6AB1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C6E8EDC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0D01778B" w14:textId="77777777" w:rsidTr="00337D80">
        <w:tc>
          <w:tcPr>
            <w:tcW w:w="993" w:type="dxa"/>
            <w:vMerge/>
          </w:tcPr>
          <w:p w14:paraId="7CE5851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2F841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835" w:type="dxa"/>
          </w:tcPr>
          <w:p w14:paraId="15EB642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704,810</w:t>
            </w:r>
          </w:p>
          <w:p w14:paraId="026E51C3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1560" w:type="dxa"/>
            <w:vMerge w:val="restart"/>
          </w:tcPr>
          <w:p w14:paraId="5D4369A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E38EDE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0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2</w:t>
            </w:r>
          </w:p>
          <w:p w14:paraId="690BBDA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74 (13.34, 16.15)</w:t>
            </w:r>
          </w:p>
        </w:tc>
        <w:tc>
          <w:tcPr>
            <w:tcW w:w="1559" w:type="dxa"/>
            <w:vMerge w:val="restart"/>
          </w:tcPr>
          <w:p w14:paraId="027706B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B4833B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,403,429</w:t>
            </w:r>
          </w:p>
          <w:p w14:paraId="0BF448D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91 (12.65, 15.17)</w:t>
            </w:r>
          </w:p>
        </w:tc>
        <w:tc>
          <w:tcPr>
            <w:tcW w:w="1559" w:type="dxa"/>
            <w:vMerge w:val="restart"/>
          </w:tcPr>
          <w:p w14:paraId="359B901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BF475D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9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30</w:t>
            </w:r>
          </w:p>
          <w:p w14:paraId="5C5A6425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46 (14.16, 16.76)</w:t>
            </w:r>
          </w:p>
        </w:tc>
        <w:tc>
          <w:tcPr>
            <w:tcW w:w="1559" w:type="dxa"/>
            <w:vMerge w:val="restart"/>
          </w:tcPr>
          <w:p w14:paraId="12C0B68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626759E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17</w:t>
            </w:r>
          </w:p>
          <w:p w14:paraId="0C7AE07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78 (11.50, 14.07)</w:t>
            </w:r>
          </w:p>
        </w:tc>
        <w:tc>
          <w:tcPr>
            <w:tcW w:w="1560" w:type="dxa"/>
            <w:vMerge w:val="restart"/>
          </w:tcPr>
          <w:p w14:paraId="6101828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1F869D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934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792</w:t>
            </w:r>
          </w:p>
          <w:p w14:paraId="0200B120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2.39 (11.01, 13.76)</w:t>
            </w:r>
          </w:p>
        </w:tc>
        <w:tc>
          <w:tcPr>
            <w:tcW w:w="1559" w:type="dxa"/>
            <w:vMerge w:val="restart"/>
          </w:tcPr>
          <w:p w14:paraId="6F97DA8F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FA89A29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7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45</w:t>
            </w:r>
          </w:p>
          <w:p w14:paraId="722EEB3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5 (11.78, 14.11)</w:t>
            </w:r>
          </w:p>
        </w:tc>
      </w:tr>
      <w:tr w:rsidR="00E329E7" w14:paraId="11E3C0AE" w14:textId="77777777" w:rsidTr="00337D80">
        <w:tc>
          <w:tcPr>
            <w:tcW w:w="993" w:type="dxa"/>
            <w:vMerge/>
          </w:tcPr>
          <w:p w14:paraId="0C53C09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0FA04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835" w:type="dxa"/>
          </w:tcPr>
          <w:p w14:paraId="66843AE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845,138</w:t>
            </w:r>
          </w:p>
          <w:p w14:paraId="79D38BF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8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43ADBF2D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B8BF49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3333D7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FCACF2F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27B11B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662A86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19A06042" w14:textId="77777777" w:rsidTr="00337D80">
        <w:tc>
          <w:tcPr>
            <w:tcW w:w="993" w:type="dxa"/>
            <w:vMerge/>
          </w:tcPr>
          <w:p w14:paraId="6963825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8C271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2835" w:type="dxa"/>
          </w:tcPr>
          <w:p w14:paraId="00C53F6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,990,358</w:t>
            </w:r>
          </w:p>
          <w:p w14:paraId="2A1E3147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635548FC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9DDC8DE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20</w:t>
            </w:r>
          </w:p>
          <w:p w14:paraId="2C6FE2A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.67 (13.14, 16.21)</w:t>
            </w:r>
          </w:p>
        </w:tc>
        <w:tc>
          <w:tcPr>
            <w:tcW w:w="1559" w:type="dxa"/>
            <w:vMerge w:val="restart"/>
          </w:tcPr>
          <w:p w14:paraId="5B574A7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ED034E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,586,553</w:t>
            </w:r>
          </w:p>
          <w:p w14:paraId="548A904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73 (12.01, 15.46)</w:t>
            </w:r>
          </w:p>
        </w:tc>
        <w:tc>
          <w:tcPr>
            <w:tcW w:w="1559" w:type="dxa"/>
            <w:vMerge w:val="restart"/>
          </w:tcPr>
          <w:p w14:paraId="62CDF87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2C2C78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6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44</w:t>
            </w:r>
          </w:p>
          <w:p w14:paraId="556E348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03 (13.90, 18.17)</w:t>
            </w:r>
          </w:p>
        </w:tc>
        <w:tc>
          <w:tcPr>
            <w:tcW w:w="1559" w:type="dxa"/>
            <w:vMerge w:val="restart"/>
          </w:tcPr>
          <w:p w14:paraId="7FE203B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CB69506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8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54</w:t>
            </w:r>
          </w:p>
          <w:p w14:paraId="237FCA8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41 (10.14, 12.67)</w:t>
            </w:r>
          </w:p>
        </w:tc>
        <w:tc>
          <w:tcPr>
            <w:tcW w:w="1560" w:type="dxa"/>
            <w:vMerge w:val="restart"/>
          </w:tcPr>
          <w:p w14:paraId="7889F548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F93D39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676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908</w:t>
            </w:r>
          </w:p>
          <w:p w14:paraId="45298BF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0.79 (9.48, 12.10)</w:t>
            </w:r>
          </w:p>
        </w:tc>
        <w:tc>
          <w:tcPr>
            <w:tcW w:w="1559" w:type="dxa"/>
            <w:vMerge w:val="restart"/>
          </w:tcPr>
          <w:p w14:paraId="65EA83F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0D4F497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7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8</w:t>
            </w:r>
          </w:p>
          <w:p w14:paraId="34B8339A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70 (10.04, 13.36)</w:t>
            </w:r>
          </w:p>
        </w:tc>
      </w:tr>
      <w:tr w:rsidR="00E329E7" w14:paraId="79A6868B" w14:textId="77777777" w:rsidTr="00337D80">
        <w:tc>
          <w:tcPr>
            <w:tcW w:w="993" w:type="dxa"/>
            <w:vMerge/>
          </w:tcPr>
          <w:p w14:paraId="3899782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A24DA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2835" w:type="dxa"/>
          </w:tcPr>
          <w:p w14:paraId="5789B3F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138,691</w:t>
            </w:r>
          </w:p>
          <w:p w14:paraId="58CA02B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58D612B9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799158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6DCB3F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BF0DA3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1F0D88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FB0B898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806ABB0" w14:textId="77777777" w:rsidTr="00337D80">
        <w:tc>
          <w:tcPr>
            <w:tcW w:w="993" w:type="dxa"/>
            <w:vMerge/>
          </w:tcPr>
          <w:p w14:paraId="04846ED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9D20F8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835" w:type="dxa"/>
          </w:tcPr>
          <w:p w14:paraId="1206B56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345,527</w:t>
            </w:r>
          </w:p>
          <w:p w14:paraId="26699B5D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 (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3C7A170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2D32684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8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85</w:t>
            </w:r>
          </w:p>
          <w:p w14:paraId="697952CB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86 (13.45, 18.26)</w:t>
            </w:r>
          </w:p>
        </w:tc>
        <w:tc>
          <w:tcPr>
            <w:tcW w:w="1559" w:type="dxa"/>
            <w:vMerge w:val="restart"/>
          </w:tcPr>
          <w:p w14:paraId="6E6A227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8B91E92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,435,518</w:t>
            </w:r>
          </w:p>
          <w:p w14:paraId="70D6C417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.22 (12.90, 17.54)</w:t>
            </w:r>
          </w:p>
        </w:tc>
        <w:tc>
          <w:tcPr>
            <w:tcW w:w="1559" w:type="dxa"/>
            <w:vMerge w:val="restart"/>
          </w:tcPr>
          <w:p w14:paraId="7A2DACB3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547431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93</w:t>
            </w:r>
          </w:p>
          <w:p w14:paraId="59E5B12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37 (14.94, 19.81)</w:t>
            </w:r>
          </w:p>
        </w:tc>
        <w:tc>
          <w:tcPr>
            <w:tcW w:w="1559" w:type="dxa"/>
            <w:vMerge w:val="restart"/>
          </w:tcPr>
          <w:p w14:paraId="5BC92EC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01488C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4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57</w:t>
            </w:r>
          </w:p>
          <w:p w14:paraId="3ED0C14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.46 (11.77, 15.15)</w:t>
            </w:r>
          </w:p>
        </w:tc>
        <w:tc>
          <w:tcPr>
            <w:tcW w:w="1560" w:type="dxa"/>
            <w:vMerge w:val="restart"/>
          </w:tcPr>
          <w:p w14:paraId="6994232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3155EE4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202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038</w:t>
            </w:r>
          </w:p>
          <w:p w14:paraId="15E634D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02 (11.53, 14.51)</w:t>
            </w:r>
          </w:p>
        </w:tc>
        <w:tc>
          <w:tcPr>
            <w:tcW w:w="1559" w:type="dxa"/>
            <w:vMerge w:val="restart"/>
          </w:tcPr>
          <w:p w14:paraId="3B86A24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70C6D2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3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84</w:t>
            </w:r>
          </w:p>
          <w:p w14:paraId="72C3AE67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04 (12.35, 15.73)</w:t>
            </w:r>
          </w:p>
        </w:tc>
      </w:tr>
      <w:tr w:rsidR="00E329E7" w14:paraId="7C1A4806" w14:textId="77777777" w:rsidTr="00337D80">
        <w:tc>
          <w:tcPr>
            <w:tcW w:w="993" w:type="dxa"/>
            <w:vMerge/>
          </w:tcPr>
          <w:p w14:paraId="12F56BF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3B7AD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835" w:type="dxa"/>
          </w:tcPr>
          <w:p w14:paraId="40E5102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658,459</w:t>
            </w:r>
          </w:p>
          <w:p w14:paraId="2EA8A37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6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1560" w:type="dxa"/>
            <w:vMerge/>
          </w:tcPr>
          <w:p w14:paraId="1694188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A7C9B2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959DB6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743A269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8BA90B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84F0FB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60B4A19E" w14:textId="77777777" w:rsidTr="00337D80">
        <w:tc>
          <w:tcPr>
            <w:tcW w:w="993" w:type="dxa"/>
            <w:vMerge/>
          </w:tcPr>
          <w:p w14:paraId="174A140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EE2D9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835" w:type="dxa"/>
          </w:tcPr>
          <w:p w14:paraId="3F57379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,122,173</w:t>
            </w:r>
          </w:p>
          <w:p w14:paraId="0FFD92B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1560" w:type="dxa"/>
            <w:vMerge w:val="restart"/>
          </w:tcPr>
          <w:p w14:paraId="0DF29362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E0CD7B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0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53</w:t>
            </w:r>
          </w:p>
          <w:p w14:paraId="3DBC5B67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06 (14.16, 17.97)</w:t>
            </w:r>
          </w:p>
        </w:tc>
        <w:tc>
          <w:tcPr>
            <w:tcW w:w="1559" w:type="dxa"/>
            <w:vMerge w:val="restart"/>
          </w:tcPr>
          <w:p w14:paraId="7E0B42A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109D2E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,192,609</w:t>
            </w:r>
          </w:p>
          <w:p w14:paraId="40EC722F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.78 (12.92, 16.65)</w:t>
            </w:r>
          </w:p>
        </w:tc>
        <w:tc>
          <w:tcPr>
            <w:tcW w:w="1559" w:type="dxa"/>
            <w:vMerge w:val="restart"/>
          </w:tcPr>
          <w:p w14:paraId="49E54A7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C67A04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9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23</w:t>
            </w:r>
          </w:p>
          <w:p w14:paraId="2E7DDD0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12 (14.97, 19.27)</w:t>
            </w:r>
          </w:p>
        </w:tc>
        <w:tc>
          <w:tcPr>
            <w:tcW w:w="1559" w:type="dxa"/>
            <w:vMerge w:val="restart"/>
          </w:tcPr>
          <w:p w14:paraId="2D961A3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2783EF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2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39</w:t>
            </w:r>
          </w:p>
          <w:p w14:paraId="0A147029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5 (11.64, 15.26)</w:t>
            </w:r>
          </w:p>
        </w:tc>
        <w:tc>
          <w:tcPr>
            <w:tcW w:w="1560" w:type="dxa"/>
            <w:vMerge w:val="restart"/>
          </w:tcPr>
          <w:p w14:paraId="4D1F940F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F7FE202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229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213</w:t>
            </w:r>
          </w:p>
          <w:p w14:paraId="780E496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2.87 (10.84, 14.90)</w:t>
            </w:r>
          </w:p>
        </w:tc>
        <w:tc>
          <w:tcPr>
            <w:tcW w:w="1559" w:type="dxa"/>
            <w:vMerge w:val="restart"/>
          </w:tcPr>
          <w:p w14:paraId="5722FD1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4541AD1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9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74</w:t>
            </w:r>
          </w:p>
          <w:p w14:paraId="5995BE5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10 (12.18, 16.02)</w:t>
            </w:r>
          </w:p>
        </w:tc>
      </w:tr>
      <w:tr w:rsidR="00E329E7" w14:paraId="682A766F" w14:textId="77777777" w:rsidTr="00337D80">
        <w:tc>
          <w:tcPr>
            <w:tcW w:w="993" w:type="dxa"/>
            <w:vMerge/>
          </w:tcPr>
          <w:p w14:paraId="0CA90E3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92B8A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835" w:type="dxa"/>
          </w:tcPr>
          <w:p w14:paraId="33C1ED3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,657,551</w:t>
            </w:r>
          </w:p>
          <w:p w14:paraId="31B6A3C3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6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46B5339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0887009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D3ED6BE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EC1302E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46249F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9BCB9A3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440B6CBD" w14:textId="77777777" w:rsidTr="00337D80">
        <w:tc>
          <w:tcPr>
            <w:tcW w:w="993" w:type="dxa"/>
            <w:vMerge/>
          </w:tcPr>
          <w:p w14:paraId="400E607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97441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835" w:type="dxa"/>
          </w:tcPr>
          <w:p w14:paraId="001B18A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,152,118</w:t>
            </w:r>
          </w:p>
          <w:p w14:paraId="2A8E1F7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295992FB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C687BB3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3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00</w:t>
            </w:r>
          </w:p>
          <w:p w14:paraId="7F5E7E08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73 (12.22, 15.25)</w:t>
            </w:r>
          </w:p>
        </w:tc>
        <w:tc>
          <w:tcPr>
            <w:tcW w:w="1559" w:type="dxa"/>
            <w:vMerge w:val="restart"/>
          </w:tcPr>
          <w:p w14:paraId="6715EA6C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ECF124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,638,973</w:t>
            </w:r>
          </w:p>
          <w:p w14:paraId="78FC9D28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2.89 (11.33, 14.45)</w:t>
            </w:r>
          </w:p>
        </w:tc>
        <w:tc>
          <w:tcPr>
            <w:tcW w:w="1559" w:type="dxa"/>
            <w:vMerge w:val="restart"/>
          </w:tcPr>
          <w:p w14:paraId="0E25FB4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2265E8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7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22</w:t>
            </w:r>
          </w:p>
          <w:p w14:paraId="7504A180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63 (13.18, 16.08)</w:t>
            </w:r>
          </w:p>
        </w:tc>
        <w:tc>
          <w:tcPr>
            <w:tcW w:w="1559" w:type="dxa"/>
            <w:vMerge w:val="restart"/>
          </w:tcPr>
          <w:p w14:paraId="4DB4AA8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6FDEC35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3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59</w:t>
            </w:r>
          </w:p>
          <w:p w14:paraId="765B82D2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28 (9.56, 12.99)</w:t>
            </w:r>
          </w:p>
        </w:tc>
        <w:tc>
          <w:tcPr>
            <w:tcW w:w="1560" w:type="dxa"/>
            <w:vMerge w:val="restart"/>
          </w:tcPr>
          <w:p w14:paraId="2FB69CC3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BA8C30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1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538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632</w:t>
            </w:r>
          </w:p>
          <w:p w14:paraId="644EA36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0.91 (9.18, 12.63)</w:t>
            </w:r>
          </w:p>
        </w:tc>
        <w:tc>
          <w:tcPr>
            <w:tcW w:w="1559" w:type="dxa"/>
            <w:vMerge w:val="restart"/>
          </w:tcPr>
          <w:p w14:paraId="37DEB72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62510C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9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84</w:t>
            </w:r>
          </w:p>
          <w:p w14:paraId="0700C828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00 (10.29, 13.70)</w:t>
            </w:r>
          </w:p>
        </w:tc>
      </w:tr>
      <w:tr w:rsidR="00E329E7" w14:paraId="08F0C509" w14:textId="77777777" w:rsidTr="00337D80">
        <w:tc>
          <w:tcPr>
            <w:tcW w:w="993" w:type="dxa"/>
            <w:vMerge/>
          </w:tcPr>
          <w:p w14:paraId="05577012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731B1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835" w:type="dxa"/>
          </w:tcPr>
          <w:p w14:paraId="08E3E056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,566,476</w:t>
            </w:r>
          </w:p>
          <w:p w14:paraId="2921EA9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.00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1560" w:type="dxa"/>
            <w:vMerge/>
          </w:tcPr>
          <w:p w14:paraId="15311778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75E190F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FF40C59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08A792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B562680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3100732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237AEA97" w14:textId="77777777" w:rsidTr="00337D80">
        <w:tc>
          <w:tcPr>
            <w:tcW w:w="993" w:type="dxa"/>
            <w:vMerge/>
          </w:tcPr>
          <w:p w14:paraId="17C3A2C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481165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835" w:type="dxa"/>
          </w:tcPr>
          <w:p w14:paraId="32D0218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,880,268</w:t>
            </w:r>
          </w:p>
          <w:p w14:paraId="75A285EA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1560" w:type="dxa"/>
            <w:vMerge w:val="restart"/>
          </w:tcPr>
          <w:p w14:paraId="76F84E5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EE2C590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2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82</w:t>
            </w:r>
          </w:p>
          <w:p w14:paraId="4CC1EA52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18 (13.53, 16.83)</w:t>
            </w:r>
          </w:p>
        </w:tc>
        <w:tc>
          <w:tcPr>
            <w:tcW w:w="1559" w:type="dxa"/>
            <w:vMerge w:val="restart"/>
          </w:tcPr>
          <w:p w14:paraId="464730CB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427AFE4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,442,113</w:t>
            </w:r>
          </w:p>
          <w:p w14:paraId="719396F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.36 (12.70, 16.02)</w:t>
            </w:r>
          </w:p>
        </w:tc>
        <w:tc>
          <w:tcPr>
            <w:tcW w:w="1559" w:type="dxa"/>
            <w:vMerge w:val="restart"/>
          </w:tcPr>
          <w:p w14:paraId="46146DF5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8CB2832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6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75</w:t>
            </w:r>
          </w:p>
          <w:p w14:paraId="44D1D7FC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14 (14.24, 18.05)</w:t>
            </w:r>
          </w:p>
        </w:tc>
        <w:tc>
          <w:tcPr>
            <w:tcW w:w="1559" w:type="dxa"/>
            <w:vMerge w:val="restart"/>
          </w:tcPr>
          <w:p w14:paraId="4157C5E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F4EE85B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3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36</w:t>
            </w:r>
          </w:p>
          <w:p w14:paraId="7134DDEC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52 (11.71, 15.33)</w:t>
            </w:r>
          </w:p>
        </w:tc>
        <w:tc>
          <w:tcPr>
            <w:tcW w:w="1560" w:type="dxa"/>
            <w:vMerge w:val="restart"/>
          </w:tcPr>
          <w:p w14:paraId="1432920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3191AF0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7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876</w:t>
            </w:r>
          </w:p>
          <w:p w14:paraId="252B67D1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14 (11.41, 14.88)</w:t>
            </w:r>
          </w:p>
        </w:tc>
        <w:tc>
          <w:tcPr>
            <w:tcW w:w="1559" w:type="dxa"/>
            <w:vMerge w:val="restart"/>
          </w:tcPr>
          <w:p w14:paraId="0D3A95B8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B8E70B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9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64</w:t>
            </w:r>
          </w:p>
          <w:p w14:paraId="4285D64C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03 (12.44, 15.62)</w:t>
            </w:r>
          </w:p>
        </w:tc>
      </w:tr>
      <w:tr w:rsidR="00E329E7" w14:paraId="597A05BB" w14:textId="77777777" w:rsidTr="00337D80">
        <w:tc>
          <w:tcPr>
            <w:tcW w:w="993" w:type="dxa"/>
            <w:vMerge/>
          </w:tcPr>
          <w:p w14:paraId="3D86798C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F1CFC4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835" w:type="dxa"/>
          </w:tcPr>
          <w:p w14:paraId="59BC7F39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,211,060</w:t>
            </w:r>
          </w:p>
          <w:p w14:paraId="2F6992A3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1560" w:type="dxa"/>
            <w:vMerge/>
          </w:tcPr>
          <w:p w14:paraId="002B4465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6EB8D9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5A49F58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781DCF8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C071EFD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83CA45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4B1FB343" w14:textId="77777777" w:rsidTr="00337D80">
        <w:tc>
          <w:tcPr>
            <w:tcW w:w="993" w:type="dxa"/>
            <w:vMerge/>
          </w:tcPr>
          <w:p w14:paraId="393ACC7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C3FDC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835" w:type="dxa"/>
          </w:tcPr>
          <w:p w14:paraId="3CEA91E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,573,221</w:t>
            </w:r>
          </w:p>
          <w:p w14:paraId="0DEB4A7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8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169590E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2E3B7B2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9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86</w:t>
            </w:r>
          </w:p>
          <w:p w14:paraId="750AE4B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53 (14.73, 20.33)</w:t>
            </w:r>
          </w:p>
        </w:tc>
        <w:tc>
          <w:tcPr>
            <w:tcW w:w="1559" w:type="dxa"/>
            <w:vMerge w:val="restart"/>
          </w:tcPr>
          <w:p w14:paraId="3DF5B53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6353913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8,783,203</w:t>
            </w:r>
          </w:p>
          <w:p w14:paraId="12DB55B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6.73 (14.22, 19.23)</w:t>
            </w:r>
          </w:p>
        </w:tc>
        <w:tc>
          <w:tcPr>
            <w:tcW w:w="1559" w:type="dxa"/>
            <w:vMerge w:val="restart"/>
          </w:tcPr>
          <w:p w14:paraId="0372F4DE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C289767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6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26</w:t>
            </w:r>
          </w:p>
          <w:p w14:paraId="6C45317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.40 (15.62, 21.18)</w:t>
            </w:r>
          </w:p>
        </w:tc>
        <w:tc>
          <w:tcPr>
            <w:tcW w:w="1559" w:type="dxa"/>
            <w:vMerge w:val="restart"/>
          </w:tcPr>
          <w:p w14:paraId="3586B2F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B8C6B66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600</w:t>
            </w:r>
          </w:p>
          <w:p w14:paraId="2500EE57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33 (12.65, 18.01)</w:t>
            </w:r>
          </w:p>
        </w:tc>
        <w:tc>
          <w:tcPr>
            <w:tcW w:w="1560" w:type="dxa"/>
            <w:vMerge w:val="restart"/>
          </w:tcPr>
          <w:p w14:paraId="2FC4419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716253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6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592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635</w:t>
            </w:r>
          </w:p>
          <w:p w14:paraId="479E6827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.77 (12.46, 17.09)</w:t>
            </w:r>
          </w:p>
        </w:tc>
        <w:tc>
          <w:tcPr>
            <w:tcW w:w="1559" w:type="dxa"/>
            <w:vMerge w:val="restart"/>
          </w:tcPr>
          <w:p w14:paraId="230E6A59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B12AB6D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5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42</w:t>
            </w:r>
          </w:p>
          <w:p w14:paraId="16475F4C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54 (13.00, 18.08)</w:t>
            </w:r>
          </w:p>
        </w:tc>
      </w:tr>
      <w:tr w:rsidR="00E329E7" w14:paraId="0A95EC81" w14:textId="77777777" w:rsidTr="00337D80">
        <w:tc>
          <w:tcPr>
            <w:tcW w:w="993" w:type="dxa"/>
            <w:vMerge/>
          </w:tcPr>
          <w:p w14:paraId="1A2CE43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3BC16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835" w:type="dxa"/>
          </w:tcPr>
          <w:p w14:paraId="5A77B228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,936,458</w:t>
            </w:r>
          </w:p>
          <w:p w14:paraId="3CFAA0A4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40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</w:tcPr>
          <w:p w14:paraId="75F193EF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FC5284A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9A79172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C83B834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43E6B0C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99D822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2E6F4A59" w14:textId="77777777" w:rsidTr="00337D80">
        <w:tc>
          <w:tcPr>
            <w:tcW w:w="993" w:type="dxa"/>
            <w:vMerge/>
          </w:tcPr>
          <w:p w14:paraId="349ED36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20D548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835" w:type="dxa"/>
          </w:tcPr>
          <w:p w14:paraId="22A3143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,349,398</w:t>
            </w:r>
          </w:p>
          <w:p w14:paraId="654B020E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</w:tcPr>
          <w:p w14:paraId="099AB3E6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EF425BF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5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97</w:t>
            </w:r>
          </w:p>
          <w:p w14:paraId="4758C3CA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4 (13.13, 18.35)</w:t>
            </w:r>
          </w:p>
        </w:tc>
        <w:tc>
          <w:tcPr>
            <w:tcW w:w="1559" w:type="dxa"/>
            <w:vMerge w:val="restart"/>
          </w:tcPr>
          <w:p w14:paraId="335BE71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7BD148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6,834,260</w:t>
            </w:r>
          </w:p>
          <w:p w14:paraId="5BC866B6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76 (12.55, 16.97)</w:t>
            </w:r>
          </w:p>
        </w:tc>
        <w:tc>
          <w:tcPr>
            <w:tcW w:w="1559" w:type="dxa"/>
            <w:vMerge w:val="restart"/>
          </w:tcPr>
          <w:p w14:paraId="321949C1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F2F51B3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4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64</w:t>
            </w:r>
          </w:p>
          <w:p w14:paraId="255DF8A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96 (14.59, 19.32)</w:t>
            </w:r>
          </w:p>
        </w:tc>
        <w:tc>
          <w:tcPr>
            <w:tcW w:w="1559" w:type="dxa"/>
            <w:vMerge w:val="restart"/>
          </w:tcPr>
          <w:p w14:paraId="2119C49D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498849D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32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765</w:t>
            </w:r>
          </w:p>
          <w:p w14:paraId="1A24631D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4 (11.32, 15.56)</w:t>
            </w:r>
          </w:p>
        </w:tc>
        <w:tc>
          <w:tcPr>
            <w:tcW w:w="1560" w:type="dxa"/>
            <w:vMerge w:val="restart"/>
          </w:tcPr>
          <w:p w14:paraId="00FB0E8E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A6A07D9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088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018</w:t>
            </w:r>
          </w:p>
          <w:p w14:paraId="10BBD465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3.23 (11.23, 15.23)</w:t>
            </w:r>
          </w:p>
        </w:tc>
        <w:tc>
          <w:tcPr>
            <w:tcW w:w="1559" w:type="dxa"/>
            <w:vMerge w:val="restart"/>
          </w:tcPr>
          <w:p w14:paraId="10CFED5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13D1543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5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849</w:t>
            </w:r>
          </w:p>
          <w:p w14:paraId="60977BA5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90 (11.86, 15.93)</w:t>
            </w:r>
          </w:p>
        </w:tc>
      </w:tr>
      <w:tr w:rsidR="00E329E7" w14:paraId="45D2274D" w14:textId="77777777" w:rsidTr="00337D80">
        <w:tc>
          <w:tcPr>
            <w:tcW w:w="993" w:type="dxa"/>
            <w:vMerge/>
          </w:tcPr>
          <w:p w14:paraId="7E841743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2C7D6AD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835" w:type="dxa"/>
            <w:tcBorders>
              <w:bottom w:val="nil"/>
            </w:tcBorders>
          </w:tcPr>
          <w:p w14:paraId="62796DFC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,800,663</w:t>
            </w:r>
          </w:p>
          <w:p w14:paraId="677D443F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nil"/>
            </w:tcBorders>
          </w:tcPr>
          <w:p w14:paraId="4BB00DB6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3C0ADD61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07DB990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0E8B2DCA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nil"/>
            </w:tcBorders>
          </w:tcPr>
          <w:p w14:paraId="0C685C5A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1AABA47E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329E7" w14:paraId="5602BF04" w14:textId="77777777" w:rsidTr="00337D80">
        <w:tc>
          <w:tcPr>
            <w:tcW w:w="993" w:type="dxa"/>
            <w:vMerge/>
          </w:tcPr>
          <w:p w14:paraId="2A3A9149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E46EF8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81E495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,334,874</w:t>
            </w:r>
          </w:p>
          <w:p w14:paraId="4B2ADC5B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4 (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5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465459B0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2D018B7B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8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422</w:t>
            </w:r>
          </w:p>
          <w:p w14:paraId="2F50BFA8" w14:textId="77777777" w:rsidR="00E329E7" w:rsidRPr="00D07322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073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.76 (13.49, 18.02)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47D55EEE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FA7B490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7,356,162</w:t>
            </w:r>
          </w:p>
          <w:p w14:paraId="3FC6EBED" w14:textId="77777777" w:rsidR="00E329E7" w:rsidRPr="00EA0A9F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0A9F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5.04 (13.08, 17.00)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4D55C75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ECDA2E1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3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59</w:t>
            </w:r>
          </w:p>
          <w:p w14:paraId="61EE941D" w14:textId="77777777" w:rsidR="00E329E7" w:rsidRPr="005E27CC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27C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27 (14.79, 19.76)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18B4F87A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1AD0EEC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95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077</w:t>
            </w:r>
          </w:p>
          <w:p w14:paraId="17227331" w14:textId="77777777" w:rsidR="00E329E7" w:rsidRPr="000D72A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D72A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5 (10.81, 15.10)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1FA9D13B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50CC814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4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095</w:t>
            </w:r>
            <w:r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803</w:t>
            </w:r>
          </w:p>
          <w:p w14:paraId="50884726" w14:textId="77777777" w:rsidR="00E329E7" w:rsidRPr="00BF506E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F506E">
              <w:rPr>
                <w:rFonts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12.21 (10.48, 13.95)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171E6C27" w14:textId="77777777" w:rsidR="00E329E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0527C480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1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50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241</w:t>
            </w:r>
          </w:p>
          <w:p w14:paraId="61AA1C0B" w14:textId="77777777" w:rsidR="00E329E7" w:rsidRPr="00141683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4168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44 (11.33, 15.55)</w:t>
            </w:r>
          </w:p>
        </w:tc>
      </w:tr>
      <w:tr w:rsidR="00E329E7" w14:paraId="0520C2C9" w14:textId="77777777" w:rsidTr="00337D80"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266E14F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7FDE59E7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E0EB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02BFAB1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,881,462</w:t>
            </w:r>
          </w:p>
          <w:p w14:paraId="023D10E0" w14:textId="77777777" w:rsidR="00E329E7" w:rsidRPr="00695207" w:rsidRDefault="00E329E7" w:rsidP="00337D8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 (1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.10 to 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69520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7BBD1A2B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</w:tcPr>
          <w:p w14:paraId="20A1D7B1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</w:tcPr>
          <w:p w14:paraId="7BDC5346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</w:tcPr>
          <w:p w14:paraId="4E73AA8D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12" w:space="0" w:color="auto"/>
            </w:tcBorders>
          </w:tcPr>
          <w:p w14:paraId="4662C24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</w:tcPr>
          <w:p w14:paraId="55C5176E" w14:textId="77777777" w:rsidR="00E329E7" w:rsidRPr="00BE0EBC" w:rsidRDefault="00E329E7" w:rsidP="00337D8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4DD5B1B" w14:textId="77777777" w:rsidR="00E329E7" w:rsidRDefault="00E329E7" w:rsidP="00E329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47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11470">
        <w:rPr>
          <w:rFonts w:ascii="Times New Roman" w:hAnsi="Times New Roman" w:cs="Times New Roman"/>
          <w:sz w:val="20"/>
          <w:szCs w:val="20"/>
        </w:rPr>
        <w:t xml:space="preserve"> The estimated prevalence rate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811470">
        <w:rPr>
          <w:rFonts w:ascii="Times New Roman" w:hAnsi="Times New Roman" w:cs="Times New Roman"/>
          <w:sz w:val="20"/>
          <w:szCs w:val="20"/>
        </w:rPr>
        <w:t>per 100,000 population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811470">
        <w:rPr>
          <w:rFonts w:ascii="Times New Roman" w:hAnsi="Times New Roman" w:cs="Times New Roman"/>
          <w:sz w:val="20"/>
          <w:szCs w:val="20"/>
        </w:rPr>
        <w:t>are presented using number and 95% uncertainty intervals (UIs) in the GBD stud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AFCFC97" w14:textId="77777777" w:rsidR="00E329E7" w:rsidRPr="00811470" w:rsidRDefault="00E329E7" w:rsidP="00E329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47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1470">
        <w:rPr>
          <w:rFonts w:ascii="Times New Roman" w:hAnsi="Times New Roman" w:cs="Times New Roman"/>
          <w:sz w:val="20"/>
          <w:szCs w:val="20"/>
        </w:rPr>
        <w:t xml:space="preserve">The estimated prevalence rate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811470">
        <w:rPr>
          <w:rFonts w:ascii="Times New Roman" w:hAnsi="Times New Roman" w:cs="Times New Roman"/>
          <w:sz w:val="20"/>
          <w:szCs w:val="20"/>
        </w:rPr>
        <w:t>per 100 population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811470">
        <w:rPr>
          <w:rFonts w:ascii="Times New Roman" w:hAnsi="Times New Roman" w:cs="Times New Roman"/>
          <w:sz w:val="20"/>
          <w:szCs w:val="20"/>
        </w:rPr>
        <w:t>are presented using number and 95% confidence interval (</w:t>
      </w:r>
      <w:r>
        <w:rPr>
          <w:rFonts w:ascii="Times New Roman" w:hAnsi="Times New Roman" w:cs="Times New Roman"/>
          <w:sz w:val="20"/>
          <w:szCs w:val="20"/>
        </w:rPr>
        <w:t>CI</w:t>
      </w:r>
      <w:r w:rsidRPr="00811470">
        <w:rPr>
          <w:rFonts w:ascii="Times New Roman" w:hAnsi="Times New Roman" w:cs="Times New Roman"/>
          <w:sz w:val="20"/>
          <w:szCs w:val="20"/>
        </w:rPr>
        <w:t xml:space="preserve">s) in the </w:t>
      </w:r>
      <w:r>
        <w:rPr>
          <w:rFonts w:ascii="Times New Roman" w:hAnsi="Times New Roman" w:cs="Times New Roman"/>
          <w:sz w:val="20"/>
          <w:szCs w:val="20"/>
        </w:rPr>
        <w:t>NHANES.</w:t>
      </w:r>
    </w:p>
    <w:p w14:paraId="512EFE25" w14:textId="77777777" w:rsidR="00171CDC" w:rsidRDefault="00171CDC"/>
    <w:sectPr w:rsidR="00171CDC" w:rsidSect="00E32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E7"/>
    <w:rsid w:val="00022361"/>
    <w:rsid w:val="000276E3"/>
    <w:rsid w:val="000304C4"/>
    <w:rsid w:val="00063F20"/>
    <w:rsid w:val="0008039C"/>
    <w:rsid w:val="00085F02"/>
    <w:rsid w:val="00100E01"/>
    <w:rsid w:val="00103AD3"/>
    <w:rsid w:val="00106561"/>
    <w:rsid w:val="00116EE7"/>
    <w:rsid w:val="00131DD4"/>
    <w:rsid w:val="00134FFE"/>
    <w:rsid w:val="001614E2"/>
    <w:rsid w:val="00171CDC"/>
    <w:rsid w:val="00176687"/>
    <w:rsid w:val="00185852"/>
    <w:rsid w:val="00191633"/>
    <w:rsid w:val="001C5B3E"/>
    <w:rsid w:val="001D4EC3"/>
    <w:rsid w:val="001F6D7C"/>
    <w:rsid w:val="00202198"/>
    <w:rsid w:val="00203CEE"/>
    <w:rsid w:val="00214722"/>
    <w:rsid w:val="002221E5"/>
    <w:rsid w:val="00240188"/>
    <w:rsid w:val="00294E0B"/>
    <w:rsid w:val="002D3E5D"/>
    <w:rsid w:val="002D45B6"/>
    <w:rsid w:val="002F6DDF"/>
    <w:rsid w:val="00301480"/>
    <w:rsid w:val="00333209"/>
    <w:rsid w:val="00374D50"/>
    <w:rsid w:val="00393D0E"/>
    <w:rsid w:val="003A1A1F"/>
    <w:rsid w:val="003A7A13"/>
    <w:rsid w:val="003B0DE6"/>
    <w:rsid w:val="003E5F99"/>
    <w:rsid w:val="003E781B"/>
    <w:rsid w:val="004160D3"/>
    <w:rsid w:val="00421CE5"/>
    <w:rsid w:val="00432282"/>
    <w:rsid w:val="00456939"/>
    <w:rsid w:val="004740E0"/>
    <w:rsid w:val="004B332E"/>
    <w:rsid w:val="004F3950"/>
    <w:rsid w:val="004F71B2"/>
    <w:rsid w:val="0050205A"/>
    <w:rsid w:val="005603C3"/>
    <w:rsid w:val="00581FB2"/>
    <w:rsid w:val="0059728D"/>
    <w:rsid w:val="005C1E6E"/>
    <w:rsid w:val="005D10F9"/>
    <w:rsid w:val="005D1A63"/>
    <w:rsid w:val="00621FF6"/>
    <w:rsid w:val="006543F6"/>
    <w:rsid w:val="00675C19"/>
    <w:rsid w:val="00684AFF"/>
    <w:rsid w:val="00685C62"/>
    <w:rsid w:val="006D7AE9"/>
    <w:rsid w:val="006E7987"/>
    <w:rsid w:val="00703914"/>
    <w:rsid w:val="0070483F"/>
    <w:rsid w:val="00743634"/>
    <w:rsid w:val="00744D97"/>
    <w:rsid w:val="007D671E"/>
    <w:rsid w:val="007D76B3"/>
    <w:rsid w:val="007F1D48"/>
    <w:rsid w:val="00811614"/>
    <w:rsid w:val="00816931"/>
    <w:rsid w:val="0085244E"/>
    <w:rsid w:val="0085365A"/>
    <w:rsid w:val="00876352"/>
    <w:rsid w:val="008B418E"/>
    <w:rsid w:val="008E31EB"/>
    <w:rsid w:val="008F7F71"/>
    <w:rsid w:val="00953742"/>
    <w:rsid w:val="00956DDB"/>
    <w:rsid w:val="00964CA6"/>
    <w:rsid w:val="009E2591"/>
    <w:rsid w:val="00A22B2F"/>
    <w:rsid w:val="00A40C9B"/>
    <w:rsid w:val="00A741D1"/>
    <w:rsid w:val="00A747E9"/>
    <w:rsid w:val="00A91980"/>
    <w:rsid w:val="00A93340"/>
    <w:rsid w:val="00AB2AC8"/>
    <w:rsid w:val="00AE5006"/>
    <w:rsid w:val="00B6019A"/>
    <w:rsid w:val="00B719ED"/>
    <w:rsid w:val="00B92192"/>
    <w:rsid w:val="00BC39CE"/>
    <w:rsid w:val="00C177EC"/>
    <w:rsid w:val="00C300BB"/>
    <w:rsid w:val="00C33E54"/>
    <w:rsid w:val="00CC4ACA"/>
    <w:rsid w:val="00CF7FA7"/>
    <w:rsid w:val="00D24959"/>
    <w:rsid w:val="00D41E22"/>
    <w:rsid w:val="00D541F5"/>
    <w:rsid w:val="00D73FAE"/>
    <w:rsid w:val="00DD5A73"/>
    <w:rsid w:val="00DE69DD"/>
    <w:rsid w:val="00DE6F79"/>
    <w:rsid w:val="00E32458"/>
    <w:rsid w:val="00E329E7"/>
    <w:rsid w:val="00E47803"/>
    <w:rsid w:val="00E63559"/>
    <w:rsid w:val="00EA6F74"/>
    <w:rsid w:val="00EF1896"/>
    <w:rsid w:val="00EF5AB4"/>
    <w:rsid w:val="00F1052C"/>
    <w:rsid w:val="00F215F2"/>
    <w:rsid w:val="00F34B66"/>
    <w:rsid w:val="00F356BF"/>
    <w:rsid w:val="00F42D50"/>
    <w:rsid w:val="00F44804"/>
    <w:rsid w:val="00F57CB4"/>
    <w:rsid w:val="00F7401B"/>
    <w:rsid w:val="00F75E7E"/>
    <w:rsid w:val="00F91D6F"/>
    <w:rsid w:val="00F93A8F"/>
    <w:rsid w:val="00F9586D"/>
    <w:rsid w:val="00FD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A3E67"/>
  <w15:chartTrackingRefBased/>
  <w15:docId w15:val="{B5C93714-0E40-B948-AF62-624C6763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9E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29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9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9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9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9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9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9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9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29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2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2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29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29E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29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29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29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29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29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2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9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29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29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9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29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29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29E7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E329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329E7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E329E7"/>
  </w:style>
  <w:style w:type="table" w:styleId="af1">
    <w:name w:val="Table Grid"/>
    <w:basedOn w:val="a1"/>
    <w:uiPriority w:val="39"/>
    <w:rsid w:val="00E32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basedOn w:val="a0"/>
    <w:uiPriority w:val="20"/>
    <w:qFormat/>
    <w:rsid w:val="00E329E7"/>
    <w:rPr>
      <w:i/>
      <w:iCs/>
    </w:rPr>
  </w:style>
  <w:style w:type="character" w:styleId="af3">
    <w:name w:val="Strong"/>
    <w:basedOn w:val="a0"/>
    <w:uiPriority w:val="22"/>
    <w:qFormat/>
    <w:rsid w:val="00E329E7"/>
    <w:rPr>
      <w:b/>
      <w:bCs/>
    </w:rPr>
  </w:style>
  <w:style w:type="character" w:styleId="af4">
    <w:name w:val="Hyperlink"/>
    <w:basedOn w:val="a0"/>
    <w:uiPriority w:val="99"/>
    <w:unhideWhenUsed/>
    <w:rsid w:val="00E329E7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E329E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E329E7"/>
  </w:style>
  <w:style w:type="character" w:customStyle="1" w:styleId="null">
    <w:name w:val="null"/>
    <w:basedOn w:val="a0"/>
    <w:rsid w:val="00E329E7"/>
  </w:style>
  <w:style w:type="paragraph" w:styleId="af6">
    <w:name w:val="header"/>
    <w:basedOn w:val="a"/>
    <w:link w:val="af7"/>
    <w:uiPriority w:val="99"/>
    <w:unhideWhenUsed/>
    <w:rsid w:val="00E329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E329E7"/>
    <w:rPr>
      <w:sz w:val="18"/>
      <w:szCs w:val="18"/>
    </w:rPr>
  </w:style>
  <w:style w:type="paragraph" w:styleId="af8">
    <w:name w:val="Normal (Web)"/>
    <w:basedOn w:val="a"/>
    <w:uiPriority w:val="99"/>
    <w:unhideWhenUsed/>
    <w:rsid w:val="00E329E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31</Template>
  <TotalTime>0</TotalTime>
  <Pages>5</Pages>
  <Words>1346</Words>
  <Characters>7675</Characters>
  <Application>Microsoft Office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 马</dc:creator>
  <cp:keywords/>
  <dc:description/>
  <cp:lastModifiedBy>尧 马</cp:lastModifiedBy>
  <cp:revision>2</cp:revision>
  <dcterms:created xsi:type="dcterms:W3CDTF">2025-08-14T16:54:00Z</dcterms:created>
  <dcterms:modified xsi:type="dcterms:W3CDTF">2025-08-14T16:55:00Z</dcterms:modified>
</cp:coreProperties>
</file>